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EFCF4" w14:textId="45482623" w:rsidR="00DD5FB7" w:rsidRPr="00327DD3" w:rsidRDefault="00DD5FB7" w:rsidP="00DD5F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b/>
          <w:bCs/>
          <w:color w:val="auto"/>
          <w:bdr w:val="none" w:sz="0" w:space="0" w:color="auto"/>
          <w:lang w:val="en-US" w:eastAsia="en-US"/>
        </w:rPr>
      </w:pPr>
      <w:r w:rsidRPr="00327DD3">
        <w:rPr>
          <w:rFonts w:eastAsia="Calibri" w:cs="Times New Roman"/>
          <w:b/>
          <w:bCs/>
          <w:color w:val="auto"/>
          <w:bdr w:val="none" w:sz="0" w:space="0" w:color="auto"/>
          <w:lang w:val="en-US" w:eastAsia="en-US"/>
        </w:rPr>
        <w:t>Supplementa</w:t>
      </w:r>
      <w:r w:rsidR="00AD413A" w:rsidRPr="00327DD3">
        <w:rPr>
          <w:rFonts w:eastAsia="Calibri" w:cs="Times New Roman"/>
          <w:b/>
          <w:bCs/>
          <w:color w:val="auto"/>
          <w:bdr w:val="none" w:sz="0" w:space="0" w:color="auto"/>
          <w:lang w:val="en-US" w:eastAsia="en-US"/>
        </w:rPr>
        <w:t>ry</w:t>
      </w:r>
      <w:r w:rsidRPr="00327DD3">
        <w:rPr>
          <w:rFonts w:eastAsia="Calibri" w:cs="Times New Roman"/>
          <w:b/>
          <w:bCs/>
          <w:color w:val="auto"/>
          <w:bdr w:val="none" w:sz="0" w:space="0" w:color="auto"/>
          <w:lang w:val="en-US" w:eastAsia="en-US"/>
        </w:rPr>
        <w:t xml:space="preserve"> material</w:t>
      </w:r>
    </w:p>
    <w:p w14:paraId="646AFBF3" w14:textId="55841D13" w:rsidR="00DD5FB7" w:rsidRPr="00327DD3" w:rsidRDefault="00DD5FB7" w:rsidP="00DD5F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color w:val="auto"/>
          <w:bdr w:val="none" w:sz="0" w:space="0" w:color="auto"/>
          <w:lang w:val="en-US" w:eastAsia="en-US"/>
        </w:rPr>
      </w:pPr>
      <w:r w:rsidRPr="00327DD3">
        <w:rPr>
          <w:rFonts w:eastAsia="Calibri" w:cs="Times New Roman"/>
          <w:b/>
          <w:bCs/>
          <w:color w:val="auto"/>
          <w:bdr w:val="none" w:sz="0" w:space="0" w:color="auto"/>
          <w:lang w:val="en-US" w:eastAsia="en-US"/>
        </w:rPr>
        <w:t>Table S1</w:t>
      </w:r>
      <w:r w:rsidRPr="00327DD3">
        <w:rPr>
          <w:rFonts w:eastAsia="Calibri" w:cs="Times New Roman"/>
          <w:color w:val="auto"/>
          <w:bdr w:val="none" w:sz="0" w:space="0" w:color="auto"/>
          <w:lang w:val="en-US" w:eastAsia="en-US"/>
        </w:rPr>
        <w:t xml:space="preserve"> </w:t>
      </w:r>
      <w:r w:rsidRPr="00327DD3">
        <w:rPr>
          <w:rFonts w:eastAsia="Calibri" w:cs="Times New Roman"/>
          <w:color w:val="auto"/>
          <w:bdr w:val="none" w:sz="0" w:space="0" w:color="auto"/>
          <w:lang w:val="en-US" w:eastAsia="en-US"/>
        </w:rPr>
        <w:br/>
      </w:r>
      <w:r w:rsidRPr="00327DD3">
        <w:rPr>
          <w:rFonts w:eastAsia="Calibri" w:cs="Times New Roman"/>
          <w:i/>
          <w:iCs/>
          <w:color w:val="auto"/>
          <w:bdr w:val="none" w:sz="0" w:space="0" w:color="auto"/>
          <w:lang w:val="en-US" w:eastAsia="en-US"/>
        </w:rPr>
        <w:t>Characteristics of the study population at baseline: include</w:t>
      </w:r>
      <w:r w:rsidR="00257750" w:rsidRPr="00327DD3">
        <w:rPr>
          <w:rFonts w:eastAsia="Calibri" w:cs="Times New Roman"/>
          <w:i/>
          <w:iCs/>
          <w:color w:val="auto"/>
          <w:bdr w:val="none" w:sz="0" w:space="0" w:color="auto"/>
          <w:lang w:val="en-US" w:eastAsia="en-US"/>
        </w:rPr>
        <w:t>d</w:t>
      </w:r>
      <w:r w:rsidRPr="00327DD3">
        <w:rPr>
          <w:rFonts w:eastAsia="Calibri" w:cs="Times New Roman"/>
          <w:i/>
          <w:iCs/>
          <w:color w:val="auto"/>
          <w:bdr w:val="none" w:sz="0" w:space="0" w:color="auto"/>
          <w:lang w:val="en-US" w:eastAsia="en-US"/>
        </w:rPr>
        <w:t xml:space="preserve"> versus excluded patients</w:t>
      </w:r>
    </w:p>
    <w:tbl>
      <w:tblPr>
        <w:tblStyle w:val="Tabelraster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4"/>
        <w:gridCol w:w="531"/>
        <w:gridCol w:w="2894"/>
        <w:gridCol w:w="531"/>
        <w:gridCol w:w="2698"/>
        <w:gridCol w:w="1183"/>
        <w:gridCol w:w="851"/>
      </w:tblGrid>
      <w:tr w:rsidR="00DD5FB7" w:rsidRPr="00327DD3" w14:paraId="6E549CD5" w14:textId="77777777" w:rsidTr="00E715C4">
        <w:tc>
          <w:tcPr>
            <w:tcW w:w="4774" w:type="dxa"/>
            <w:tcBorders>
              <w:top w:val="single" w:sz="4" w:space="0" w:color="auto"/>
            </w:tcBorders>
          </w:tcPr>
          <w:p w14:paraId="775074E9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4A2147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38F802F4" w14:textId="13B1472B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Included patients (n = 3</w:t>
            </w:r>
            <w:r w:rsidR="00FB1CCC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5</w:t>
            </w: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D962FCC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5B460D4" w14:textId="2AD2FC56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Excluded patients</w:t>
            </w:r>
            <w:r w:rsidR="00683117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 xml:space="preserve"> (n = 3</w:t>
            </w:r>
            <w:r w:rsidR="00A64FBA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5</w:t>
            </w:r>
            <w:r w:rsidR="00683117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3F375F1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00589E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6449EDEE" w14:textId="77777777" w:rsidTr="00E715C4">
        <w:tc>
          <w:tcPr>
            <w:tcW w:w="4774" w:type="dxa"/>
          </w:tcPr>
          <w:p w14:paraId="3F1185E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E4A9F6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14:paraId="2FD1D38A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1FAD138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DD3C77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097DF65" w14:textId="5DB08482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>t</w:t>
            </w: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 xml:space="preserve"> / </w:t>
            </w:r>
            <w:r w:rsidR="00A53625"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>Z</w:t>
            </w:r>
            <w:r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 xml:space="preserve"> / </w:t>
            </w: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χ</w:t>
            </w:r>
            <w:r w:rsidRPr="00327DD3">
              <w:rPr>
                <w:rFonts w:cs="Calibri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62044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DD5FB7" w:rsidRPr="00327DD3" w14:paraId="4094FF1C" w14:textId="77777777" w:rsidTr="00E715C4">
        <w:tc>
          <w:tcPr>
            <w:tcW w:w="4774" w:type="dxa"/>
          </w:tcPr>
          <w:p w14:paraId="0339A5D9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59C15E6" w14:textId="6FC89A6C" w:rsidR="00DD5FB7" w:rsidRPr="00327DD3" w:rsidRDefault="004C092D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5</w:t>
            </w:r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60010EDE" w14:textId="1C9E84C2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65.00</w:t>
            </w:r>
            <w:r w:rsidR="00C9026D" w:rsidRPr="00327DD3">
              <w:rPr>
                <w:rFonts w:cs="Calibri"/>
                <w:sz w:val="20"/>
                <w:szCs w:val="20"/>
              </w:rPr>
              <w:t xml:space="preserve"> (</w:t>
            </w:r>
            <w:r w:rsidR="00981A58" w:rsidRPr="00327DD3">
              <w:rPr>
                <w:rFonts w:cs="Calibri"/>
                <w:sz w:val="20"/>
                <w:szCs w:val="20"/>
              </w:rPr>
              <w:t>12.00)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3A44439" w14:textId="20FB913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C32388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0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6FDA15EC" w14:textId="6ED7E7F1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68.00</w:t>
            </w:r>
            <w:r w:rsidR="00E41D02" w:rsidRPr="00327DD3">
              <w:rPr>
                <w:rFonts w:cs="Calibri"/>
                <w:sz w:val="20"/>
                <w:szCs w:val="20"/>
              </w:rPr>
              <w:t xml:space="preserve"> (1</w:t>
            </w:r>
            <w:r w:rsidR="00C32388" w:rsidRPr="00327DD3">
              <w:rPr>
                <w:rFonts w:cs="Calibri"/>
                <w:sz w:val="20"/>
                <w:szCs w:val="20"/>
              </w:rPr>
              <w:t>3</w:t>
            </w:r>
            <w:r w:rsidR="00E41D02" w:rsidRPr="00327DD3">
              <w:rPr>
                <w:rFonts w:cs="Calibri"/>
                <w:sz w:val="20"/>
                <w:szCs w:val="20"/>
              </w:rPr>
              <w:t>.00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C87E90F" w14:textId="5943F62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3.</w:t>
            </w:r>
            <w:r w:rsidR="00B510D6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04B4B3" w14:textId="64B2F0E7" w:rsidR="00DD5FB7" w:rsidRPr="00327DD3" w:rsidRDefault="00823A1C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&lt;</w:t>
            </w:r>
            <w:r w:rsidR="00DD5FB7" w:rsidRPr="00327DD3">
              <w:rPr>
                <w:rFonts w:cs="Calibri"/>
                <w:b/>
                <w:bCs/>
                <w:sz w:val="20"/>
                <w:szCs w:val="20"/>
              </w:rPr>
              <w:t>0.</w:t>
            </w:r>
            <w:r w:rsidRPr="00327DD3">
              <w:rPr>
                <w:rFonts w:cs="Calibri"/>
                <w:b/>
                <w:bCs/>
                <w:sz w:val="20"/>
                <w:szCs w:val="20"/>
              </w:rPr>
              <w:t>001</w:t>
            </w:r>
          </w:p>
        </w:tc>
      </w:tr>
      <w:tr w:rsidR="00DD5FB7" w:rsidRPr="00327DD3" w14:paraId="09D6A933" w14:textId="77777777" w:rsidTr="00E715C4">
        <w:tc>
          <w:tcPr>
            <w:tcW w:w="4774" w:type="dxa"/>
          </w:tcPr>
          <w:p w14:paraId="2F0BA4F9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531" w:type="dxa"/>
          </w:tcPr>
          <w:p w14:paraId="6CC4A917" w14:textId="7AC366DB" w:rsidR="00DD5FB7" w:rsidRPr="00327DD3" w:rsidRDefault="0098538E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5</w:t>
            </w:r>
          </w:p>
        </w:tc>
        <w:tc>
          <w:tcPr>
            <w:tcW w:w="2894" w:type="dxa"/>
          </w:tcPr>
          <w:p w14:paraId="4F97BFE1" w14:textId="7362204A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3</w:t>
            </w:r>
            <w:r w:rsidR="00B054C5" w:rsidRPr="00327DD3">
              <w:rPr>
                <w:rFonts w:cs="Calibri"/>
                <w:sz w:val="20"/>
                <w:szCs w:val="20"/>
              </w:rPr>
              <w:t>0</w:t>
            </w:r>
            <w:r w:rsidRPr="00327DD3">
              <w:rPr>
                <w:rFonts w:cs="Calibri"/>
                <w:sz w:val="20"/>
                <w:szCs w:val="20"/>
              </w:rPr>
              <w:t xml:space="preserve"> (35.</w:t>
            </w:r>
            <w:r w:rsidR="00B054C5" w:rsidRPr="00327DD3">
              <w:rPr>
                <w:rFonts w:cs="Calibri"/>
                <w:sz w:val="20"/>
                <w:szCs w:val="20"/>
              </w:rPr>
              <w:t>6</w:t>
            </w:r>
            <w:r w:rsidRPr="00327DD3">
              <w:rPr>
                <w:rFonts w:cs="Calibri"/>
                <w:sz w:val="20"/>
                <w:szCs w:val="20"/>
              </w:rPr>
              <w:t>%)</w:t>
            </w:r>
          </w:p>
        </w:tc>
        <w:tc>
          <w:tcPr>
            <w:tcW w:w="531" w:type="dxa"/>
          </w:tcPr>
          <w:p w14:paraId="0BA90391" w14:textId="701DBA1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B054C5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2698" w:type="dxa"/>
          </w:tcPr>
          <w:p w14:paraId="6DFA8992" w14:textId="0207BCEF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</w:t>
            </w:r>
            <w:r w:rsidR="000071B5" w:rsidRPr="00327DD3">
              <w:rPr>
                <w:rFonts w:cs="Calibri"/>
                <w:sz w:val="20"/>
                <w:szCs w:val="20"/>
              </w:rPr>
              <w:t>31</w:t>
            </w:r>
            <w:r w:rsidRPr="00327DD3">
              <w:rPr>
                <w:rFonts w:cs="Calibri"/>
                <w:sz w:val="20"/>
                <w:szCs w:val="20"/>
              </w:rPr>
              <w:t xml:space="preserve"> (38.1%)</w:t>
            </w:r>
          </w:p>
        </w:tc>
        <w:tc>
          <w:tcPr>
            <w:tcW w:w="1183" w:type="dxa"/>
          </w:tcPr>
          <w:p w14:paraId="3F7C9336" w14:textId="1C80C00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0.</w:t>
            </w:r>
            <w:r w:rsidR="000071B5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14:paraId="29284B1F" w14:textId="3F44C906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5</w:t>
            </w:r>
            <w:r w:rsidR="00E91AFB" w:rsidRPr="00327DD3">
              <w:rPr>
                <w:rFonts w:cs="Calibri"/>
                <w:sz w:val="20"/>
                <w:szCs w:val="20"/>
              </w:rPr>
              <w:t>33</w:t>
            </w:r>
          </w:p>
        </w:tc>
      </w:tr>
      <w:tr w:rsidR="00DD5FB7" w:rsidRPr="00327DD3" w14:paraId="7E49D141" w14:textId="77777777" w:rsidTr="00E715C4">
        <w:tc>
          <w:tcPr>
            <w:tcW w:w="4774" w:type="dxa"/>
          </w:tcPr>
          <w:p w14:paraId="0B25C134" w14:textId="35F8CC8E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Education (</w:t>
            </w:r>
            <w:proofErr w:type="spellStart"/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Verhage</w:t>
            </w:r>
            <w:r w:rsidR="00E342B5" w:rsidRPr="00327DD3">
              <w:rPr>
                <w:rFonts w:cs="Calibri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531" w:type="dxa"/>
          </w:tcPr>
          <w:p w14:paraId="427199CB" w14:textId="2F06E4B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1</w:t>
            </w:r>
            <w:r w:rsidR="00C119E2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894" w:type="dxa"/>
          </w:tcPr>
          <w:p w14:paraId="1B25D98A" w14:textId="33D50497" w:rsidR="00DD5FB7" w:rsidRPr="00327DD3" w:rsidRDefault="00E41D02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5.00 (1.00)</w:t>
            </w:r>
          </w:p>
        </w:tc>
        <w:tc>
          <w:tcPr>
            <w:tcW w:w="531" w:type="dxa"/>
          </w:tcPr>
          <w:p w14:paraId="16173FFA" w14:textId="120F4B2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  <w:r w:rsidR="00C119E2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2698" w:type="dxa"/>
          </w:tcPr>
          <w:p w14:paraId="14FE202E" w14:textId="695A8858" w:rsidR="00DD5FB7" w:rsidRPr="00327DD3" w:rsidRDefault="00E31D8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5.00 (2.00)</w:t>
            </w:r>
          </w:p>
        </w:tc>
        <w:tc>
          <w:tcPr>
            <w:tcW w:w="1183" w:type="dxa"/>
          </w:tcPr>
          <w:p w14:paraId="74254DB0" w14:textId="7AEDF845" w:rsidR="00DD5FB7" w:rsidRPr="00327DD3" w:rsidRDefault="0014271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1.</w:t>
            </w:r>
            <w:r w:rsidR="00267D1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562255FE" w14:textId="15FF88C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</w:t>
            </w:r>
            <w:r w:rsidR="00267D19" w:rsidRPr="00327DD3">
              <w:rPr>
                <w:rFonts w:cs="Calibri"/>
                <w:sz w:val="20"/>
                <w:szCs w:val="20"/>
              </w:rPr>
              <w:t>172</w:t>
            </w:r>
          </w:p>
        </w:tc>
      </w:tr>
      <w:tr w:rsidR="00DD5FB7" w:rsidRPr="00327DD3" w14:paraId="5410EEFC" w14:textId="77777777" w:rsidTr="00E715C4">
        <w:tc>
          <w:tcPr>
            <w:tcW w:w="4774" w:type="dxa"/>
          </w:tcPr>
          <w:p w14:paraId="70ED9E9A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66EA5AA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47A58BDE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34F3A881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0294231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8124AF3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D204DA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7A26349B" w14:textId="77777777" w:rsidTr="00ED1DFB">
        <w:tc>
          <w:tcPr>
            <w:tcW w:w="4774" w:type="dxa"/>
          </w:tcPr>
          <w:p w14:paraId="28AD154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Disease duration (in years)</w:t>
            </w:r>
          </w:p>
        </w:tc>
        <w:tc>
          <w:tcPr>
            <w:tcW w:w="531" w:type="dxa"/>
          </w:tcPr>
          <w:p w14:paraId="13156B68" w14:textId="73FA7E6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</w:t>
            </w:r>
            <w:r w:rsidR="004E7D1C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2894" w:type="dxa"/>
          </w:tcPr>
          <w:p w14:paraId="37C633DF" w14:textId="6587DF5D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9.00</w:t>
            </w:r>
            <w:r w:rsidR="00683117" w:rsidRPr="00327DD3">
              <w:rPr>
                <w:rFonts w:cs="Calibri"/>
                <w:sz w:val="20"/>
                <w:szCs w:val="20"/>
              </w:rPr>
              <w:t xml:space="preserve"> (5.00)</w:t>
            </w:r>
          </w:p>
        </w:tc>
        <w:tc>
          <w:tcPr>
            <w:tcW w:w="531" w:type="dxa"/>
          </w:tcPr>
          <w:p w14:paraId="49C0C99A" w14:textId="32D95152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7B1993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2698" w:type="dxa"/>
          </w:tcPr>
          <w:p w14:paraId="0402FFC0" w14:textId="5563AE30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9.00</w:t>
            </w:r>
            <w:r w:rsidR="00C1617A" w:rsidRPr="00327DD3">
              <w:rPr>
                <w:rFonts w:cs="Calibri"/>
                <w:sz w:val="20"/>
                <w:szCs w:val="20"/>
              </w:rPr>
              <w:t xml:space="preserve"> (6.00)</w:t>
            </w:r>
          </w:p>
        </w:tc>
        <w:tc>
          <w:tcPr>
            <w:tcW w:w="1183" w:type="dxa"/>
            <w:shd w:val="clear" w:color="auto" w:fill="auto"/>
          </w:tcPr>
          <w:p w14:paraId="021A2452" w14:textId="36E0FE5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0.</w:t>
            </w:r>
            <w:r w:rsidR="00182F7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3FF020C6" w14:textId="4C3BB078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</w:t>
            </w:r>
            <w:r w:rsidR="00182F79" w:rsidRPr="00327DD3">
              <w:rPr>
                <w:rFonts w:cs="Calibri"/>
                <w:sz w:val="20"/>
                <w:szCs w:val="20"/>
              </w:rPr>
              <w:t>893</w:t>
            </w:r>
          </w:p>
        </w:tc>
      </w:tr>
      <w:tr w:rsidR="00DD5FB7" w:rsidRPr="00327DD3" w14:paraId="431E98D6" w14:textId="77777777" w:rsidTr="00D3364E">
        <w:tc>
          <w:tcPr>
            <w:tcW w:w="4774" w:type="dxa"/>
          </w:tcPr>
          <w:p w14:paraId="26BD05A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H&amp;Y OFF (1-5 severe)</w:t>
            </w:r>
          </w:p>
        </w:tc>
        <w:tc>
          <w:tcPr>
            <w:tcW w:w="531" w:type="dxa"/>
          </w:tcPr>
          <w:p w14:paraId="3C8E0446" w14:textId="050707BD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</w:t>
            </w:r>
            <w:r w:rsidR="009A10F6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8</w:t>
            </w:r>
          </w:p>
        </w:tc>
        <w:tc>
          <w:tcPr>
            <w:tcW w:w="2894" w:type="dxa"/>
          </w:tcPr>
          <w:p w14:paraId="2F46C4E7" w14:textId="2CC77282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C1617A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531" w:type="dxa"/>
          </w:tcPr>
          <w:p w14:paraId="48FC92BB" w14:textId="6A0E6E96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3</w:t>
            </w:r>
            <w:r w:rsidR="009A10F6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2698" w:type="dxa"/>
          </w:tcPr>
          <w:p w14:paraId="1C95EE59" w14:textId="6DE72B4E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.00</w:t>
            </w:r>
            <w:r w:rsidR="009429B0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1183" w:type="dxa"/>
            <w:shd w:val="clear" w:color="auto" w:fill="auto"/>
          </w:tcPr>
          <w:p w14:paraId="3EE57AB7" w14:textId="5F734B96" w:rsidR="00DD5FB7" w:rsidRPr="00327DD3" w:rsidRDefault="00D3364E" w:rsidP="00D3364E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</w:t>
            </w:r>
            <w:r w:rsidR="00481C4B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.98</w:t>
            </w:r>
          </w:p>
        </w:tc>
        <w:tc>
          <w:tcPr>
            <w:tcW w:w="851" w:type="dxa"/>
            <w:shd w:val="clear" w:color="auto" w:fill="auto"/>
          </w:tcPr>
          <w:p w14:paraId="04A182AB" w14:textId="3D5132C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0</w:t>
            </w:r>
            <w:r w:rsidR="00481C4B" w:rsidRPr="00327DD3">
              <w:rPr>
                <w:rFonts w:cs="Calibri"/>
                <w:b/>
                <w:bCs/>
                <w:sz w:val="20"/>
                <w:szCs w:val="20"/>
              </w:rPr>
              <w:t>3</w:t>
            </w:r>
          </w:p>
        </w:tc>
      </w:tr>
      <w:tr w:rsidR="00DD5FB7" w:rsidRPr="00327DD3" w14:paraId="735D6F30" w14:textId="77777777" w:rsidTr="00E715C4">
        <w:tc>
          <w:tcPr>
            <w:tcW w:w="4774" w:type="dxa"/>
          </w:tcPr>
          <w:p w14:paraId="07DA24DC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H&amp;Y ON (1-5 severe)</w:t>
            </w:r>
          </w:p>
        </w:tc>
        <w:tc>
          <w:tcPr>
            <w:tcW w:w="531" w:type="dxa"/>
          </w:tcPr>
          <w:p w14:paraId="56C4BA9A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7</w:t>
            </w:r>
          </w:p>
        </w:tc>
        <w:tc>
          <w:tcPr>
            <w:tcW w:w="2894" w:type="dxa"/>
          </w:tcPr>
          <w:p w14:paraId="54378601" w14:textId="02829ACB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9429B0" w:rsidRPr="00327DD3">
              <w:rPr>
                <w:rFonts w:cs="Calibri"/>
                <w:sz w:val="20"/>
                <w:szCs w:val="20"/>
              </w:rPr>
              <w:t xml:space="preserve"> (0.00)</w:t>
            </w:r>
          </w:p>
        </w:tc>
        <w:tc>
          <w:tcPr>
            <w:tcW w:w="531" w:type="dxa"/>
          </w:tcPr>
          <w:p w14:paraId="711CA8F4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76</w:t>
            </w:r>
          </w:p>
        </w:tc>
        <w:tc>
          <w:tcPr>
            <w:tcW w:w="2698" w:type="dxa"/>
          </w:tcPr>
          <w:p w14:paraId="738A9B9D" w14:textId="69CE1C17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7057CD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1183" w:type="dxa"/>
          </w:tcPr>
          <w:p w14:paraId="2780C35B" w14:textId="72E8F42F" w:rsidR="00DD5FB7" w:rsidRPr="00327DD3" w:rsidRDefault="00AC659F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851" w:type="dxa"/>
          </w:tcPr>
          <w:p w14:paraId="11D3548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14</w:t>
            </w:r>
          </w:p>
        </w:tc>
      </w:tr>
      <w:tr w:rsidR="00DD5FB7" w:rsidRPr="00327DD3" w14:paraId="3373FFF0" w14:textId="77777777" w:rsidTr="003E4B41">
        <w:tc>
          <w:tcPr>
            <w:tcW w:w="4774" w:type="dxa"/>
          </w:tcPr>
          <w:p w14:paraId="627F8995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MDS-UPDRS total score 3 OFF</w:t>
            </w:r>
          </w:p>
        </w:tc>
        <w:tc>
          <w:tcPr>
            <w:tcW w:w="531" w:type="dxa"/>
          </w:tcPr>
          <w:p w14:paraId="51CE10CA" w14:textId="34CFF9E1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</w:t>
            </w:r>
            <w:r w:rsidR="00A527BB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2894" w:type="dxa"/>
          </w:tcPr>
          <w:p w14:paraId="6966F24B" w14:textId="560CBD5B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7</w:t>
            </w:r>
            <w:r w:rsidR="0015297B" w:rsidRPr="00327DD3">
              <w:rPr>
                <w:rFonts w:cs="Calibri"/>
                <w:sz w:val="20"/>
                <w:szCs w:val="20"/>
              </w:rPr>
              <w:t>.00 (19.00)</w:t>
            </w:r>
          </w:p>
        </w:tc>
        <w:tc>
          <w:tcPr>
            <w:tcW w:w="531" w:type="dxa"/>
            <w:shd w:val="clear" w:color="auto" w:fill="auto"/>
          </w:tcPr>
          <w:p w14:paraId="2D6A0A14" w14:textId="495B768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3E4B41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3</w:t>
            </w:r>
          </w:p>
        </w:tc>
        <w:tc>
          <w:tcPr>
            <w:tcW w:w="2698" w:type="dxa"/>
            <w:shd w:val="clear" w:color="auto" w:fill="auto"/>
          </w:tcPr>
          <w:p w14:paraId="58116B25" w14:textId="734BC871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9</w:t>
            </w:r>
            <w:r w:rsidR="0015297B" w:rsidRPr="00327DD3">
              <w:rPr>
                <w:rFonts w:cs="Calibri"/>
                <w:sz w:val="20"/>
                <w:szCs w:val="20"/>
              </w:rPr>
              <w:t>.00 (22.00)</w:t>
            </w:r>
          </w:p>
        </w:tc>
        <w:tc>
          <w:tcPr>
            <w:tcW w:w="1183" w:type="dxa"/>
          </w:tcPr>
          <w:p w14:paraId="2F484807" w14:textId="45FF3306" w:rsidR="00DD5FB7" w:rsidRPr="00327DD3" w:rsidRDefault="00E63CE2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851" w:type="dxa"/>
          </w:tcPr>
          <w:p w14:paraId="0300095E" w14:textId="30C68C09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43</w:t>
            </w:r>
            <w:r w:rsidR="008213EF" w:rsidRPr="00327DD3">
              <w:rPr>
                <w:rFonts w:cs="Calibri"/>
                <w:sz w:val="20"/>
                <w:szCs w:val="20"/>
              </w:rPr>
              <w:t>6</w:t>
            </w:r>
          </w:p>
        </w:tc>
      </w:tr>
      <w:tr w:rsidR="00DD5FB7" w:rsidRPr="00327DD3" w14:paraId="1EC17618" w14:textId="77777777" w:rsidTr="007A5037">
        <w:tc>
          <w:tcPr>
            <w:tcW w:w="4774" w:type="dxa"/>
          </w:tcPr>
          <w:p w14:paraId="042E7B2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MDS-UPDRS total score 3 ON</w:t>
            </w:r>
          </w:p>
        </w:tc>
        <w:tc>
          <w:tcPr>
            <w:tcW w:w="531" w:type="dxa"/>
          </w:tcPr>
          <w:p w14:paraId="06372CF0" w14:textId="7BD60151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5</w:t>
            </w:r>
            <w:r w:rsidR="000C7438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2894" w:type="dxa"/>
          </w:tcPr>
          <w:p w14:paraId="0DC39549" w14:textId="41C93DE0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8</w:t>
            </w:r>
            <w:r w:rsidR="00A549FA" w:rsidRPr="00327DD3">
              <w:rPr>
                <w:rFonts w:cs="Calibri"/>
                <w:sz w:val="20"/>
                <w:szCs w:val="20"/>
              </w:rPr>
              <w:t>.00 (15.00)</w:t>
            </w:r>
          </w:p>
        </w:tc>
        <w:tc>
          <w:tcPr>
            <w:tcW w:w="531" w:type="dxa"/>
            <w:shd w:val="clear" w:color="auto" w:fill="auto"/>
          </w:tcPr>
          <w:p w14:paraId="2342B76F" w14:textId="37ED75C5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0C7438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1</w:t>
            </w:r>
          </w:p>
        </w:tc>
        <w:tc>
          <w:tcPr>
            <w:tcW w:w="2698" w:type="dxa"/>
            <w:shd w:val="clear" w:color="auto" w:fill="auto"/>
          </w:tcPr>
          <w:p w14:paraId="5183F3B7" w14:textId="62988B40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3</w:t>
            </w:r>
            <w:r w:rsidR="00456574" w:rsidRPr="00327DD3">
              <w:rPr>
                <w:rFonts w:cs="Calibri"/>
                <w:sz w:val="20"/>
                <w:szCs w:val="20"/>
              </w:rPr>
              <w:t>.00 (</w:t>
            </w:r>
            <w:r w:rsidR="007A5037" w:rsidRPr="00327DD3">
              <w:rPr>
                <w:rFonts w:cs="Calibri"/>
                <w:sz w:val="20"/>
                <w:szCs w:val="20"/>
              </w:rPr>
              <w:t>17.00</w:t>
            </w:r>
            <w:r w:rsidR="00456574" w:rsidRPr="00327DD3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4E299DE1" w14:textId="1B4E0FA1" w:rsidR="00DD5FB7" w:rsidRPr="00327DD3" w:rsidRDefault="00AC559B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4.</w:t>
            </w:r>
            <w:r w:rsidR="008213EF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14:paraId="2D9A97E2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D5FB7" w:rsidRPr="00327DD3" w14:paraId="3AD6EDD4" w14:textId="77777777" w:rsidTr="00E715C4">
        <w:tc>
          <w:tcPr>
            <w:tcW w:w="4774" w:type="dxa"/>
          </w:tcPr>
          <w:p w14:paraId="7EDC4B0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LEDD</w:t>
            </w:r>
          </w:p>
        </w:tc>
        <w:tc>
          <w:tcPr>
            <w:tcW w:w="531" w:type="dxa"/>
          </w:tcPr>
          <w:p w14:paraId="64369930" w14:textId="2E3F0E55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C5357A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2894" w:type="dxa"/>
          </w:tcPr>
          <w:p w14:paraId="1D9FC43F" w14:textId="65684B9E" w:rsidR="00DD5FB7" w:rsidRPr="00327DD3" w:rsidRDefault="00347991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sz w:val="20"/>
                <w:szCs w:val="20"/>
              </w:rPr>
              <w:t>1350.00</w:t>
            </w:r>
            <w:r w:rsidR="005357E8" w:rsidRPr="00327DD3">
              <w:rPr>
                <w:rFonts w:cs="Calibri"/>
                <w:sz w:val="20"/>
                <w:szCs w:val="20"/>
              </w:rPr>
              <w:t xml:space="preserve"> (</w:t>
            </w:r>
            <w:r w:rsidR="00F31746" w:rsidRPr="00327DD3">
              <w:rPr>
                <w:rFonts w:cs="Calibri"/>
                <w:sz w:val="20"/>
                <w:szCs w:val="20"/>
              </w:rPr>
              <w:t>795.00</w:t>
            </w:r>
            <w:r w:rsidR="005357E8" w:rsidRPr="00327DD3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31" w:type="dxa"/>
          </w:tcPr>
          <w:p w14:paraId="15385764" w14:textId="762A5C44" w:rsidR="00DD5FB7" w:rsidRPr="00327DD3" w:rsidRDefault="00101E36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F31746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2698" w:type="dxa"/>
          </w:tcPr>
          <w:p w14:paraId="2D7D5B24" w14:textId="7E38BA4C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26</w:t>
            </w:r>
            <w:r w:rsidR="00F31746" w:rsidRPr="00327DD3">
              <w:rPr>
                <w:rFonts w:cs="Calibri"/>
                <w:sz w:val="20"/>
                <w:szCs w:val="20"/>
              </w:rPr>
              <w:t>3</w:t>
            </w:r>
            <w:r w:rsidRPr="00327DD3">
              <w:rPr>
                <w:rFonts w:cs="Calibri"/>
                <w:sz w:val="20"/>
                <w:szCs w:val="20"/>
              </w:rPr>
              <w:t>.</w:t>
            </w:r>
            <w:r w:rsidR="005149AE" w:rsidRPr="00327DD3">
              <w:rPr>
                <w:rFonts w:cs="Calibri"/>
                <w:sz w:val="20"/>
                <w:szCs w:val="20"/>
              </w:rPr>
              <w:t>88</w:t>
            </w:r>
            <w:r w:rsidR="00374183" w:rsidRPr="00327DD3">
              <w:rPr>
                <w:rFonts w:cs="Calibri"/>
                <w:sz w:val="20"/>
                <w:szCs w:val="20"/>
              </w:rPr>
              <w:t xml:space="preserve"> (</w:t>
            </w:r>
            <w:r w:rsidR="00615A34" w:rsidRPr="00327DD3">
              <w:rPr>
                <w:rFonts w:cs="Calibri"/>
                <w:sz w:val="20"/>
                <w:szCs w:val="20"/>
              </w:rPr>
              <w:t>876</w:t>
            </w:r>
            <w:r w:rsidR="00374183" w:rsidRPr="00327DD3">
              <w:rPr>
                <w:rFonts w:cs="Calibri"/>
                <w:sz w:val="20"/>
                <w:szCs w:val="20"/>
              </w:rPr>
              <w:t>.19)</w:t>
            </w:r>
          </w:p>
        </w:tc>
        <w:tc>
          <w:tcPr>
            <w:tcW w:w="1183" w:type="dxa"/>
          </w:tcPr>
          <w:p w14:paraId="3D1E3651" w14:textId="4A695385" w:rsidR="00DD5FB7" w:rsidRPr="00327DD3" w:rsidRDefault="00217753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</w:t>
            </w:r>
            <w:r w:rsidR="00DD5FB7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.</w:t>
            </w:r>
            <w:r w:rsidR="00CC410F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7</w:t>
            </w:r>
          </w:p>
        </w:tc>
        <w:tc>
          <w:tcPr>
            <w:tcW w:w="851" w:type="dxa"/>
          </w:tcPr>
          <w:p w14:paraId="4B168AC8" w14:textId="723125D8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</w:t>
            </w:r>
            <w:r w:rsidR="00EE6913" w:rsidRPr="00327DD3">
              <w:rPr>
                <w:rFonts w:cs="Calibri"/>
                <w:b/>
                <w:bCs/>
                <w:sz w:val="20"/>
                <w:szCs w:val="20"/>
              </w:rPr>
              <w:t>00</w:t>
            </w:r>
            <w:r w:rsidR="00CC410F" w:rsidRPr="00327DD3">
              <w:rPr>
                <w:rFonts w:cs="Calibri"/>
                <w:b/>
                <w:bCs/>
                <w:sz w:val="20"/>
                <w:szCs w:val="20"/>
              </w:rPr>
              <w:t>4</w:t>
            </w:r>
          </w:p>
        </w:tc>
      </w:tr>
      <w:tr w:rsidR="00DD5FB7" w:rsidRPr="00327DD3" w14:paraId="3660CC4A" w14:textId="77777777" w:rsidTr="00E715C4">
        <w:tc>
          <w:tcPr>
            <w:tcW w:w="4774" w:type="dxa"/>
          </w:tcPr>
          <w:p w14:paraId="626EA951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Use of sleep related medication</w:t>
            </w:r>
          </w:p>
        </w:tc>
        <w:tc>
          <w:tcPr>
            <w:tcW w:w="531" w:type="dxa"/>
          </w:tcPr>
          <w:p w14:paraId="4A627752" w14:textId="077D4071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10140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2894" w:type="dxa"/>
          </w:tcPr>
          <w:p w14:paraId="3E885809" w14:textId="48EEEA5E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8</w:t>
            </w:r>
            <w:r w:rsidR="008B742E" w:rsidRPr="00327DD3">
              <w:rPr>
                <w:rFonts w:cs="Calibri"/>
                <w:sz w:val="20"/>
                <w:szCs w:val="20"/>
              </w:rPr>
              <w:t xml:space="preserve">2 </w:t>
            </w:r>
            <w:r w:rsidRPr="00327DD3">
              <w:rPr>
                <w:rFonts w:cs="Calibri"/>
                <w:sz w:val="20"/>
                <w:szCs w:val="20"/>
              </w:rPr>
              <w:t>(22.</w:t>
            </w:r>
            <w:r w:rsidR="008B742E" w:rsidRPr="00327DD3">
              <w:rPr>
                <w:rFonts w:cs="Calibri"/>
                <w:sz w:val="20"/>
                <w:szCs w:val="20"/>
              </w:rPr>
              <w:t>5</w:t>
            </w:r>
            <w:r w:rsidRPr="00327DD3">
              <w:rPr>
                <w:rFonts w:cs="Calibri"/>
                <w:sz w:val="20"/>
                <w:szCs w:val="20"/>
              </w:rPr>
              <w:t>%)</w:t>
            </w:r>
          </w:p>
        </w:tc>
        <w:tc>
          <w:tcPr>
            <w:tcW w:w="531" w:type="dxa"/>
          </w:tcPr>
          <w:p w14:paraId="0FA6238B" w14:textId="2EE19330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4</w:t>
            </w:r>
            <w:r w:rsidR="008B742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73AE4FE7" w14:textId="782A158B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7</w:t>
            </w:r>
            <w:r w:rsidR="00020CF1" w:rsidRPr="00327DD3">
              <w:rPr>
                <w:rFonts w:cs="Calibri"/>
                <w:sz w:val="20"/>
                <w:szCs w:val="20"/>
              </w:rPr>
              <w:t>3</w:t>
            </w:r>
            <w:r w:rsidRPr="00327DD3">
              <w:rPr>
                <w:rFonts w:cs="Calibri"/>
                <w:sz w:val="20"/>
                <w:szCs w:val="20"/>
              </w:rPr>
              <w:t xml:space="preserve"> (21.2%)</w:t>
            </w:r>
          </w:p>
        </w:tc>
        <w:tc>
          <w:tcPr>
            <w:tcW w:w="1183" w:type="dxa"/>
          </w:tcPr>
          <w:p w14:paraId="013C4AE8" w14:textId="11E260DD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0.1</w:t>
            </w:r>
            <w:r w:rsidR="00020CF1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01124EAC" w14:textId="73FE8CA6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</w:t>
            </w:r>
            <w:r w:rsidR="00590F4C" w:rsidRPr="00327DD3">
              <w:rPr>
                <w:rFonts w:cs="Calibri"/>
                <w:sz w:val="20"/>
                <w:szCs w:val="20"/>
              </w:rPr>
              <w:t>.</w:t>
            </w:r>
            <w:r w:rsidR="00020CF1" w:rsidRPr="00327DD3">
              <w:rPr>
                <w:rFonts w:cs="Calibri"/>
                <w:sz w:val="20"/>
                <w:szCs w:val="20"/>
              </w:rPr>
              <w:t>716</w:t>
            </w:r>
          </w:p>
        </w:tc>
      </w:tr>
      <w:tr w:rsidR="00DD5FB7" w:rsidRPr="00327DD3" w14:paraId="1443FC7E" w14:textId="77777777" w:rsidTr="00E715C4">
        <w:tc>
          <w:tcPr>
            <w:tcW w:w="4774" w:type="dxa"/>
          </w:tcPr>
          <w:p w14:paraId="3A8A13E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5E29539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7277975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70F5271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07E9726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21D69331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D9740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1D31A86E" w14:textId="77777777" w:rsidTr="00E715C4">
        <w:tc>
          <w:tcPr>
            <w:tcW w:w="4774" w:type="dxa"/>
          </w:tcPr>
          <w:p w14:paraId="0F3A351C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18"/>
                <w:szCs w:val="18"/>
                <w:lang w:val="en-US"/>
              </w:rPr>
              <w:t>Subjective sleep</w:t>
            </w:r>
          </w:p>
        </w:tc>
        <w:tc>
          <w:tcPr>
            <w:tcW w:w="531" w:type="dxa"/>
          </w:tcPr>
          <w:p w14:paraId="471423A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6AA8852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5E08E795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16A924BC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71F2FF75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3F306E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1242419B" w14:textId="77777777" w:rsidTr="00A643EA">
        <w:tc>
          <w:tcPr>
            <w:tcW w:w="4774" w:type="dxa"/>
          </w:tcPr>
          <w:p w14:paraId="15174DD8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MDS-UPDRS 1.7 (sleep)</w:t>
            </w:r>
          </w:p>
        </w:tc>
        <w:tc>
          <w:tcPr>
            <w:tcW w:w="531" w:type="dxa"/>
          </w:tcPr>
          <w:p w14:paraId="3A120EB1" w14:textId="417DB872" w:rsidR="00DD5FB7" w:rsidRPr="00327DD3" w:rsidRDefault="0083237A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5</w:t>
            </w:r>
          </w:p>
        </w:tc>
        <w:tc>
          <w:tcPr>
            <w:tcW w:w="2894" w:type="dxa"/>
          </w:tcPr>
          <w:p w14:paraId="61CA711E" w14:textId="784B29BD" w:rsidR="00DD5FB7" w:rsidRPr="00327DD3" w:rsidRDefault="0083237A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.00</w:t>
            </w:r>
            <w:r w:rsidR="001B5462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531" w:type="dxa"/>
            <w:shd w:val="clear" w:color="auto" w:fill="auto"/>
          </w:tcPr>
          <w:p w14:paraId="2E627D6B" w14:textId="2B3663A4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0</w:t>
            </w:r>
            <w:r w:rsidR="00A643EA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2698" w:type="dxa"/>
            <w:shd w:val="clear" w:color="auto" w:fill="auto"/>
          </w:tcPr>
          <w:p w14:paraId="13722C78" w14:textId="7A01CE39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C34900" w:rsidRPr="00327DD3">
              <w:rPr>
                <w:rFonts w:cs="Calibri"/>
                <w:sz w:val="20"/>
                <w:szCs w:val="20"/>
              </w:rPr>
              <w:t xml:space="preserve"> (2.00)</w:t>
            </w:r>
          </w:p>
        </w:tc>
        <w:tc>
          <w:tcPr>
            <w:tcW w:w="1183" w:type="dxa"/>
          </w:tcPr>
          <w:p w14:paraId="1E20ACB8" w14:textId="3B7C5BE7" w:rsidR="00DD5FB7" w:rsidRPr="00327DD3" w:rsidRDefault="00FB1139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2.8</w:t>
            </w:r>
            <w:r w:rsidR="00CC410F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668EE05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05</w:t>
            </w:r>
          </w:p>
        </w:tc>
      </w:tr>
      <w:tr w:rsidR="00DD5FB7" w:rsidRPr="00327DD3" w14:paraId="66120522" w14:textId="77777777" w:rsidTr="00E715C4">
        <w:tc>
          <w:tcPr>
            <w:tcW w:w="4774" w:type="dxa"/>
          </w:tcPr>
          <w:p w14:paraId="12DB876A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MDS-UPDRS 1.8 (sleepiness)</w:t>
            </w:r>
          </w:p>
        </w:tc>
        <w:tc>
          <w:tcPr>
            <w:tcW w:w="531" w:type="dxa"/>
          </w:tcPr>
          <w:p w14:paraId="0AE6B884" w14:textId="0D8C762C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</w:t>
            </w:r>
            <w:r w:rsidR="00A643EA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2894" w:type="dxa"/>
          </w:tcPr>
          <w:p w14:paraId="50414C9C" w14:textId="0532BF18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C34900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531" w:type="dxa"/>
          </w:tcPr>
          <w:p w14:paraId="7424E066" w14:textId="261800CE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492B34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2698" w:type="dxa"/>
          </w:tcPr>
          <w:p w14:paraId="45C1A031" w14:textId="25544996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2.00</w:t>
            </w:r>
            <w:r w:rsidR="00235B61" w:rsidRPr="00327DD3">
              <w:rPr>
                <w:rFonts w:cs="Calibri"/>
                <w:sz w:val="20"/>
                <w:szCs w:val="20"/>
              </w:rPr>
              <w:t xml:space="preserve"> (1.00)</w:t>
            </w:r>
          </w:p>
        </w:tc>
        <w:tc>
          <w:tcPr>
            <w:tcW w:w="1183" w:type="dxa"/>
          </w:tcPr>
          <w:p w14:paraId="302B4A73" w14:textId="3446092E" w:rsidR="00DD5FB7" w:rsidRPr="00327DD3" w:rsidRDefault="004C14D6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0.</w:t>
            </w:r>
            <w:r w:rsidR="000B57E5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</w:tcPr>
          <w:p w14:paraId="07D3DEAB" w14:textId="3AB231D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</w:t>
            </w:r>
            <w:r w:rsidR="000B57E5" w:rsidRPr="00327DD3">
              <w:rPr>
                <w:rFonts w:cs="Calibri"/>
                <w:sz w:val="20"/>
                <w:szCs w:val="20"/>
              </w:rPr>
              <w:t>761</w:t>
            </w:r>
          </w:p>
        </w:tc>
      </w:tr>
      <w:tr w:rsidR="00DD5FB7" w:rsidRPr="00327DD3" w14:paraId="3F051283" w14:textId="77777777" w:rsidTr="00E715C4">
        <w:tc>
          <w:tcPr>
            <w:tcW w:w="4774" w:type="dxa"/>
          </w:tcPr>
          <w:p w14:paraId="5C5BE05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4BBA2E2A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4089E2D1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04CF327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1BCEA33E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1594FF9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5DE41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1D02C0BC" w14:textId="77777777" w:rsidTr="00E715C4">
        <w:tc>
          <w:tcPr>
            <w:tcW w:w="4774" w:type="dxa"/>
          </w:tcPr>
          <w:p w14:paraId="40A40D99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18"/>
                <w:szCs w:val="18"/>
                <w:lang w:val="en-US"/>
              </w:rPr>
              <w:t>Language: fluency</w:t>
            </w:r>
          </w:p>
        </w:tc>
        <w:tc>
          <w:tcPr>
            <w:tcW w:w="531" w:type="dxa"/>
          </w:tcPr>
          <w:p w14:paraId="70AA7089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55AC1C5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46C76D00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6BAD727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780D146C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8D5614E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0747CD1E" w14:textId="77777777" w:rsidTr="00E715C4">
        <w:tc>
          <w:tcPr>
            <w:tcW w:w="4774" w:type="dxa"/>
          </w:tcPr>
          <w:p w14:paraId="0DA8A625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Category fluency</w:t>
            </w:r>
          </w:p>
        </w:tc>
        <w:tc>
          <w:tcPr>
            <w:tcW w:w="531" w:type="dxa"/>
          </w:tcPr>
          <w:p w14:paraId="19FA959D" w14:textId="18E78542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2A0BE8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2894" w:type="dxa"/>
          </w:tcPr>
          <w:p w14:paraId="3D4A560B" w14:textId="6B5D7302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1.00</w:t>
            </w:r>
            <w:r w:rsidR="00235B61" w:rsidRPr="00327DD3">
              <w:rPr>
                <w:rFonts w:cs="Calibri"/>
                <w:sz w:val="20"/>
                <w:szCs w:val="20"/>
              </w:rPr>
              <w:t xml:space="preserve"> (1</w:t>
            </w:r>
            <w:r w:rsidR="00527D32" w:rsidRPr="00327DD3">
              <w:rPr>
                <w:rFonts w:cs="Calibri"/>
                <w:sz w:val="20"/>
                <w:szCs w:val="20"/>
              </w:rPr>
              <w:t>5</w:t>
            </w:r>
            <w:r w:rsidR="00235B61" w:rsidRPr="00327DD3">
              <w:rPr>
                <w:rFonts w:cs="Calibri"/>
                <w:sz w:val="20"/>
                <w:szCs w:val="20"/>
              </w:rPr>
              <w:t>.</w:t>
            </w:r>
            <w:r w:rsidR="00527D32" w:rsidRPr="00327DD3">
              <w:rPr>
                <w:rFonts w:cs="Calibri"/>
                <w:sz w:val="20"/>
                <w:szCs w:val="20"/>
              </w:rPr>
              <w:t>5</w:t>
            </w:r>
            <w:r w:rsidR="00235B61" w:rsidRPr="00327DD3">
              <w:rPr>
                <w:rFonts w:cs="Calibri"/>
                <w:sz w:val="20"/>
                <w:szCs w:val="20"/>
              </w:rPr>
              <w:t>0)</w:t>
            </w:r>
          </w:p>
        </w:tc>
        <w:tc>
          <w:tcPr>
            <w:tcW w:w="531" w:type="dxa"/>
          </w:tcPr>
          <w:p w14:paraId="67D3ABB3" w14:textId="12DF0820" w:rsidR="00DD5FB7" w:rsidRPr="00327DD3" w:rsidRDefault="00D10764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1</w:t>
            </w:r>
          </w:p>
        </w:tc>
        <w:tc>
          <w:tcPr>
            <w:tcW w:w="2698" w:type="dxa"/>
          </w:tcPr>
          <w:p w14:paraId="3E6EEBB6" w14:textId="7E5BDECF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9.00</w:t>
            </w:r>
            <w:r w:rsidR="00ED1076" w:rsidRPr="00327DD3">
              <w:rPr>
                <w:rFonts w:cs="Calibri"/>
                <w:sz w:val="20"/>
                <w:szCs w:val="20"/>
              </w:rPr>
              <w:t xml:space="preserve"> (13.</w:t>
            </w:r>
            <w:r w:rsidR="00D10764" w:rsidRPr="00327DD3">
              <w:rPr>
                <w:rFonts w:cs="Calibri"/>
                <w:sz w:val="20"/>
                <w:szCs w:val="20"/>
              </w:rPr>
              <w:t>5</w:t>
            </w:r>
            <w:r w:rsidR="00ED1076" w:rsidRPr="00327DD3">
              <w:rPr>
                <w:rFonts w:cs="Calibri"/>
                <w:sz w:val="20"/>
                <w:szCs w:val="20"/>
              </w:rPr>
              <w:t>0)</w:t>
            </w:r>
          </w:p>
        </w:tc>
        <w:tc>
          <w:tcPr>
            <w:tcW w:w="1183" w:type="dxa"/>
          </w:tcPr>
          <w:p w14:paraId="40557E5B" w14:textId="1BC91975" w:rsidR="00DD5FB7" w:rsidRPr="00327DD3" w:rsidRDefault="004C14D6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</w:t>
            </w:r>
            <w:r w:rsidR="00DB405A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51" w:type="dxa"/>
          </w:tcPr>
          <w:p w14:paraId="2ADD4FB6" w14:textId="7673240E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</w:t>
            </w:r>
            <w:r w:rsidR="002D526C" w:rsidRPr="00327DD3">
              <w:rPr>
                <w:rFonts w:cs="Calibri"/>
                <w:b/>
                <w:bCs/>
                <w:sz w:val="20"/>
                <w:szCs w:val="20"/>
              </w:rPr>
              <w:t>0</w:t>
            </w:r>
            <w:r w:rsidR="00DB405A" w:rsidRPr="00327DD3">
              <w:rPr>
                <w:rFonts w:cs="Calibri"/>
                <w:b/>
                <w:bCs/>
                <w:sz w:val="20"/>
                <w:szCs w:val="20"/>
              </w:rPr>
              <w:t>25</w:t>
            </w:r>
          </w:p>
        </w:tc>
      </w:tr>
      <w:tr w:rsidR="00DD5FB7" w:rsidRPr="00327DD3" w14:paraId="3560747B" w14:textId="77777777" w:rsidTr="00E715C4">
        <w:tc>
          <w:tcPr>
            <w:tcW w:w="4774" w:type="dxa"/>
          </w:tcPr>
          <w:p w14:paraId="68949CC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COWAT</w:t>
            </w:r>
          </w:p>
        </w:tc>
        <w:tc>
          <w:tcPr>
            <w:tcW w:w="531" w:type="dxa"/>
          </w:tcPr>
          <w:p w14:paraId="284ECCC4" w14:textId="03F732DC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5A71A0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2894" w:type="dxa"/>
          </w:tcPr>
          <w:p w14:paraId="72125291" w14:textId="17B2133C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sz w:val="20"/>
                <w:szCs w:val="20"/>
              </w:rPr>
              <w:t>38.</w:t>
            </w:r>
            <w:r w:rsidR="005A71A0" w:rsidRPr="00327DD3">
              <w:rPr>
                <w:rFonts w:cs="Calibri"/>
                <w:sz w:val="20"/>
                <w:szCs w:val="20"/>
              </w:rPr>
              <w:t>4</w:t>
            </w:r>
            <w:r w:rsidRPr="00327DD3">
              <w:rPr>
                <w:rFonts w:cs="Calibri"/>
                <w:sz w:val="20"/>
                <w:szCs w:val="20"/>
              </w:rPr>
              <w:t xml:space="preserve">4 </w:t>
            </w:r>
            <w:r w:rsidRPr="00327DD3">
              <w:rPr>
                <w:rFonts w:cs="Calibri"/>
                <w:sz w:val="20"/>
                <w:szCs w:val="20"/>
                <w:u w:val="single"/>
              </w:rPr>
              <w:t>+</w:t>
            </w:r>
            <w:r w:rsidRPr="00327DD3">
              <w:rPr>
                <w:rFonts w:cs="Calibri"/>
                <w:sz w:val="20"/>
                <w:szCs w:val="20"/>
              </w:rPr>
              <w:t xml:space="preserve"> </w:t>
            </w:r>
            <w:r w:rsidR="005A71A0" w:rsidRPr="00327DD3">
              <w:rPr>
                <w:rFonts w:cs="Calibri"/>
                <w:sz w:val="20"/>
                <w:szCs w:val="20"/>
              </w:rPr>
              <w:t>12.91</w:t>
            </w:r>
          </w:p>
        </w:tc>
        <w:tc>
          <w:tcPr>
            <w:tcW w:w="531" w:type="dxa"/>
          </w:tcPr>
          <w:p w14:paraId="43F67CF0" w14:textId="0D8BCF73" w:rsidR="00DD5FB7" w:rsidRPr="00327DD3" w:rsidRDefault="00C820FF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1</w:t>
            </w:r>
          </w:p>
        </w:tc>
        <w:tc>
          <w:tcPr>
            <w:tcW w:w="2698" w:type="dxa"/>
          </w:tcPr>
          <w:p w14:paraId="6223CB31" w14:textId="04AAF06F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3.</w:t>
            </w:r>
            <w:r w:rsidR="006451EE" w:rsidRPr="00327DD3">
              <w:rPr>
                <w:rFonts w:cs="Calibri"/>
                <w:sz w:val="20"/>
                <w:szCs w:val="20"/>
              </w:rPr>
              <w:t>2</w:t>
            </w:r>
            <w:r w:rsidRPr="00327DD3">
              <w:rPr>
                <w:rFonts w:cs="Calibri"/>
                <w:sz w:val="20"/>
                <w:szCs w:val="20"/>
              </w:rPr>
              <w:t xml:space="preserve">8 </w:t>
            </w:r>
            <w:r w:rsidRPr="00327DD3">
              <w:rPr>
                <w:rFonts w:cs="Calibri"/>
                <w:sz w:val="20"/>
                <w:szCs w:val="20"/>
                <w:u w:val="single"/>
              </w:rPr>
              <w:t>+</w:t>
            </w:r>
            <w:r w:rsidRPr="00327DD3">
              <w:rPr>
                <w:rFonts w:cs="Calibri"/>
                <w:sz w:val="20"/>
                <w:szCs w:val="20"/>
              </w:rPr>
              <w:t xml:space="preserve"> 13.</w:t>
            </w:r>
            <w:r w:rsidR="006451EE" w:rsidRPr="00327DD3">
              <w:rPr>
                <w:rFonts w:cs="Calibri"/>
                <w:sz w:val="20"/>
                <w:szCs w:val="20"/>
              </w:rPr>
              <w:t>76</w:t>
            </w:r>
          </w:p>
        </w:tc>
        <w:tc>
          <w:tcPr>
            <w:tcW w:w="1183" w:type="dxa"/>
          </w:tcPr>
          <w:p w14:paraId="123705FF" w14:textId="73BDCDF1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.</w:t>
            </w:r>
            <w:r w:rsidR="005734CF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74</w:t>
            </w:r>
          </w:p>
        </w:tc>
        <w:tc>
          <w:tcPr>
            <w:tcW w:w="851" w:type="dxa"/>
          </w:tcPr>
          <w:p w14:paraId="63EDD064" w14:textId="1A85FCE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</w:t>
            </w:r>
            <w:r w:rsidR="00687E4A" w:rsidRPr="00327DD3">
              <w:rPr>
                <w:rFonts w:cs="Calibri"/>
                <w:b/>
                <w:bCs/>
                <w:sz w:val="20"/>
                <w:szCs w:val="20"/>
              </w:rPr>
              <w:t>0</w:t>
            </w:r>
            <w:r w:rsidR="00C25A29" w:rsidRPr="00327DD3">
              <w:rPr>
                <w:rFonts w:cs="Calibri"/>
                <w:b/>
                <w:bCs/>
                <w:sz w:val="20"/>
                <w:szCs w:val="20"/>
              </w:rPr>
              <w:t>07</w:t>
            </w:r>
          </w:p>
        </w:tc>
      </w:tr>
      <w:tr w:rsidR="00DD5FB7" w:rsidRPr="00327DD3" w14:paraId="3D21C0DA" w14:textId="77777777" w:rsidTr="00E715C4">
        <w:tc>
          <w:tcPr>
            <w:tcW w:w="4774" w:type="dxa"/>
          </w:tcPr>
          <w:p w14:paraId="5061589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419084C1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6041A92B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5203B44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732809F1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2124FF2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391D83E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4A4A144D" w14:textId="77777777" w:rsidTr="00E715C4">
        <w:tc>
          <w:tcPr>
            <w:tcW w:w="4774" w:type="dxa"/>
          </w:tcPr>
          <w:p w14:paraId="52F04EA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18"/>
                <w:szCs w:val="18"/>
                <w:lang w:val="en-US"/>
              </w:rPr>
              <w:t>Attention and processing speed</w:t>
            </w:r>
          </w:p>
        </w:tc>
        <w:tc>
          <w:tcPr>
            <w:tcW w:w="531" w:type="dxa"/>
          </w:tcPr>
          <w:p w14:paraId="68052B63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295E57F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2360B6BB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504EF94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0BDEE5E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6E29E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1B0D53B5" w14:textId="77777777" w:rsidTr="00E715C4">
        <w:tc>
          <w:tcPr>
            <w:tcW w:w="4774" w:type="dxa"/>
          </w:tcPr>
          <w:p w14:paraId="16F9B8B6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Stroop I</w:t>
            </w:r>
          </w:p>
        </w:tc>
        <w:tc>
          <w:tcPr>
            <w:tcW w:w="531" w:type="dxa"/>
          </w:tcPr>
          <w:p w14:paraId="052FDB1D" w14:textId="0D6B2F79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126E6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2894" w:type="dxa"/>
          </w:tcPr>
          <w:p w14:paraId="17F59578" w14:textId="2189E492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4.00</w:t>
            </w:r>
            <w:r w:rsidR="000D00D9" w:rsidRPr="00327DD3">
              <w:rPr>
                <w:rFonts w:cs="Calibri"/>
                <w:sz w:val="20"/>
                <w:szCs w:val="20"/>
              </w:rPr>
              <w:t xml:space="preserve"> (12.00)</w:t>
            </w:r>
          </w:p>
        </w:tc>
        <w:tc>
          <w:tcPr>
            <w:tcW w:w="531" w:type="dxa"/>
          </w:tcPr>
          <w:p w14:paraId="4373DD55" w14:textId="4847B3C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126E6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4EFEDD52" w14:textId="4F2CA6C9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6.00</w:t>
            </w:r>
            <w:r w:rsidR="00FE5D2B" w:rsidRPr="00327DD3">
              <w:rPr>
                <w:rFonts w:cs="Calibri"/>
                <w:sz w:val="20"/>
                <w:szCs w:val="20"/>
              </w:rPr>
              <w:t xml:space="preserve"> (16.00)</w:t>
            </w:r>
          </w:p>
        </w:tc>
        <w:tc>
          <w:tcPr>
            <w:tcW w:w="1183" w:type="dxa"/>
          </w:tcPr>
          <w:p w14:paraId="227D6BA8" w14:textId="5A85C258" w:rsidR="00DD5FB7" w:rsidRPr="00327DD3" w:rsidRDefault="002D526C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2.</w:t>
            </w:r>
            <w:r w:rsidR="00E507F2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14:paraId="4097CFD7" w14:textId="1D8AD94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</w:t>
            </w:r>
            <w:r w:rsidR="00E507F2" w:rsidRPr="00327DD3">
              <w:rPr>
                <w:rFonts w:cs="Calibri"/>
                <w:b/>
                <w:bCs/>
                <w:sz w:val="20"/>
                <w:szCs w:val="20"/>
              </w:rPr>
              <w:t>08</w:t>
            </w:r>
          </w:p>
        </w:tc>
      </w:tr>
      <w:tr w:rsidR="00DD5FB7" w:rsidRPr="00327DD3" w14:paraId="177490D6" w14:textId="77777777" w:rsidTr="00E715C4">
        <w:tc>
          <w:tcPr>
            <w:tcW w:w="4774" w:type="dxa"/>
          </w:tcPr>
          <w:p w14:paraId="6951101B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Stroop II</w:t>
            </w:r>
          </w:p>
        </w:tc>
        <w:tc>
          <w:tcPr>
            <w:tcW w:w="531" w:type="dxa"/>
          </w:tcPr>
          <w:p w14:paraId="65E3D557" w14:textId="20F5C816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F32C0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2894" w:type="dxa"/>
          </w:tcPr>
          <w:p w14:paraId="707C5C45" w14:textId="70BCBD98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60.00</w:t>
            </w:r>
            <w:r w:rsidR="00FE5D2B" w:rsidRPr="00327DD3">
              <w:rPr>
                <w:rFonts w:cs="Calibri"/>
                <w:sz w:val="20"/>
                <w:szCs w:val="20"/>
              </w:rPr>
              <w:t xml:space="preserve"> (16.00)</w:t>
            </w:r>
          </w:p>
        </w:tc>
        <w:tc>
          <w:tcPr>
            <w:tcW w:w="531" w:type="dxa"/>
          </w:tcPr>
          <w:p w14:paraId="6DECB1F5" w14:textId="5D4DB98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F32C0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2C73FD9D" w14:textId="4CD1EDC4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64.00</w:t>
            </w:r>
            <w:r w:rsidR="00C643F6" w:rsidRPr="00327DD3">
              <w:rPr>
                <w:rFonts w:cs="Calibri"/>
                <w:sz w:val="20"/>
                <w:szCs w:val="20"/>
              </w:rPr>
              <w:t xml:space="preserve"> (18.</w:t>
            </w:r>
            <w:r w:rsidR="00824902" w:rsidRPr="00327DD3">
              <w:rPr>
                <w:rFonts w:cs="Calibri"/>
                <w:sz w:val="20"/>
                <w:szCs w:val="20"/>
              </w:rPr>
              <w:t>69</w:t>
            </w:r>
            <w:r w:rsidR="00C643F6" w:rsidRPr="00327DD3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78D54261" w14:textId="12FCA9B0" w:rsidR="00DD5FB7" w:rsidRPr="00327DD3" w:rsidRDefault="0060603C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2.</w:t>
            </w:r>
            <w:r w:rsidR="00E507F2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</w:tcPr>
          <w:p w14:paraId="286074FB" w14:textId="739E6495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</w:t>
            </w:r>
            <w:r w:rsidR="00E507F2" w:rsidRPr="00327DD3">
              <w:rPr>
                <w:rFonts w:cs="Calibri"/>
                <w:b/>
                <w:bCs/>
                <w:sz w:val="20"/>
                <w:szCs w:val="20"/>
              </w:rPr>
              <w:t>18</w:t>
            </w:r>
          </w:p>
        </w:tc>
      </w:tr>
      <w:tr w:rsidR="00DD5FB7" w:rsidRPr="00327DD3" w14:paraId="074F819A" w14:textId="77777777" w:rsidTr="00E715C4">
        <w:tc>
          <w:tcPr>
            <w:tcW w:w="4774" w:type="dxa"/>
          </w:tcPr>
          <w:p w14:paraId="6DE5187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TMT A</w:t>
            </w:r>
          </w:p>
        </w:tc>
        <w:tc>
          <w:tcPr>
            <w:tcW w:w="531" w:type="dxa"/>
          </w:tcPr>
          <w:p w14:paraId="08E77175" w14:textId="75A02C66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AF7A59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2894" w:type="dxa"/>
          </w:tcPr>
          <w:p w14:paraId="31F85738" w14:textId="3D956AF6" w:rsidR="00DD5FB7" w:rsidRPr="00327DD3" w:rsidRDefault="00AF7A59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3.50</w:t>
            </w:r>
            <w:r w:rsidR="00702E0E" w:rsidRPr="00327DD3">
              <w:rPr>
                <w:rFonts w:cs="Calibri"/>
                <w:sz w:val="20"/>
                <w:szCs w:val="20"/>
              </w:rPr>
              <w:t xml:space="preserve"> (18.00)</w:t>
            </w:r>
          </w:p>
        </w:tc>
        <w:tc>
          <w:tcPr>
            <w:tcW w:w="531" w:type="dxa"/>
          </w:tcPr>
          <w:p w14:paraId="1F36BE49" w14:textId="263B5F7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4C6730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122EC02D" w14:textId="06FE999D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</w:t>
            </w:r>
            <w:r w:rsidR="004C6730" w:rsidRPr="00327DD3">
              <w:rPr>
                <w:rFonts w:cs="Calibri"/>
                <w:sz w:val="20"/>
                <w:szCs w:val="20"/>
              </w:rPr>
              <w:t>3</w:t>
            </w:r>
            <w:r w:rsidRPr="00327DD3">
              <w:rPr>
                <w:rFonts w:cs="Calibri"/>
                <w:sz w:val="20"/>
                <w:szCs w:val="20"/>
              </w:rPr>
              <w:t>.00</w:t>
            </w:r>
            <w:r w:rsidR="00702E0E" w:rsidRPr="00327DD3">
              <w:rPr>
                <w:rFonts w:cs="Calibri"/>
                <w:sz w:val="20"/>
                <w:szCs w:val="20"/>
              </w:rPr>
              <w:t xml:space="preserve"> (2</w:t>
            </w:r>
            <w:r w:rsidR="004C6730" w:rsidRPr="00327DD3">
              <w:rPr>
                <w:rFonts w:cs="Calibri"/>
                <w:sz w:val="20"/>
                <w:szCs w:val="20"/>
              </w:rPr>
              <w:t>9</w:t>
            </w:r>
            <w:r w:rsidR="00702E0E" w:rsidRPr="00327DD3">
              <w:rPr>
                <w:rFonts w:cs="Calibri"/>
                <w:sz w:val="20"/>
                <w:szCs w:val="20"/>
              </w:rPr>
              <w:t>.00)</w:t>
            </w:r>
          </w:p>
        </w:tc>
        <w:tc>
          <w:tcPr>
            <w:tcW w:w="1183" w:type="dxa"/>
          </w:tcPr>
          <w:p w14:paraId="268F4708" w14:textId="7F4CEA0B" w:rsidR="00DD5FB7" w:rsidRPr="00327DD3" w:rsidRDefault="00BD3890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3.</w:t>
            </w:r>
            <w:r w:rsidR="00DE0F51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</w:tcPr>
          <w:p w14:paraId="61A4B8B9" w14:textId="406FBEDB" w:rsidR="00DD5FB7" w:rsidRPr="00327DD3" w:rsidRDefault="004C62FC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D5FB7" w:rsidRPr="00327DD3" w14:paraId="60563F7C" w14:textId="77777777" w:rsidTr="00E715C4">
        <w:tc>
          <w:tcPr>
            <w:tcW w:w="4774" w:type="dxa"/>
          </w:tcPr>
          <w:p w14:paraId="102BB61B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77F5F662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31F9FFDE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5ED9C1A3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62E669D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3C7694C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C374B73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1F95D78B" w14:textId="77777777" w:rsidTr="00E715C4">
        <w:tc>
          <w:tcPr>
            <w:tcW w:w="4774" w:type="dxa"/>
          </w:tcPr>
          <w:p w14:paraId="67CE678A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531" w:type="dxa"/>
          </w:tcPr>
          <w:p w14:paraId="7466FDC2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2E21F98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686DB7C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54305F6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EC8D3E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760475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28F82AF8" w14:textId="77777777" w:rsidTr="00E715C4">
        <w:tc>
          <w:tcPr>
            <w:tcW w:w="4774" w:type="dxa"/>
          </w:tcPr>
          <w:p w14:paraId="527ABD92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Stroop III</w:t>
            </w:r>
          </w:p>
        </w:tc>
        <w:tc>
          <w:tcPr>
            <w:tcW w:w="531" w:type="dxa"/>
          </w:tcPr>
          <w:p w14:paraId="49C76E38" w14:textId="72FF819C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36041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2894" w:type="dxa"/>
          </w:tcPr>
          <w:p w14:paraId="02DC2E91" w14:textId="7C07F09E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sz w:val="20"/>
                <w:szCs w:val="20"/>
              </w:rPr>
              <w:t>102.00</w:t>
            </w:r>
            <w:r w:rsidR="004F1B10" w:rsidRPr="00327DD3">
              <w:rPr>
                <w:rFonts w:cs="Calibri"/>
                <w:sz w:val="20"/>
                <w:szCs w:val="20"/>
              </w:rPr>
              <w:t xml:space="preserve"> (36.00)</w:t>
            </w:r>
          </w:p>
        </w:tc>
        <w:tc>
          <w:tcPr>
            <w:tcW w:w="531" w:type="dxa"/>
          </w:tcPr>
          <w:p w14:paraId="53F32A72" w14:textId="05AEB30B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47638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32B032FB" w14:textId="0B5330DC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12.00</w:t>
            </w:r>
            <w:r w:rsidR="004F1B10" w:rsidRPr="00327DD3">
              <w:rPr>
                <w:rFonts w:cs="Calibri"/>
                <w:sz w:val="20"/>
                <w:szCs w:val="20"/>
              </w:rPr>
              <w:t xml:space="preserve"> (6</w:t>
            </w:r>
            <w:r w:rsidR="0047638E" w:rsidRPr="00327DD3">
              <w:rPr>
                <w:rFonts w:cs="Calibri"/>
                <w:sz w:val="20"/>
                <w:szCs w:val="20"/>
              </w:rPr>
              <w:t>0</w:t>
            </w:r>
            <w:r w:rsidR="004F1B10" w:rsidRPr="00327DD3">
              <w:rPr>
                <w:rFonts w:cs="Calibri"/>
                <w:sz w:val="20"/>
                <w:szCs w:val="20"/>
              </w:rPr>
              <w:t>.00)</w:t>
            </w:r>
          </w:p>
        </w:tc>
        <w:tc>
          <w:tcPr>
            <w:tcW w:w="1183" w:type="dxa"/>
          </w:tcPr>
          <w:p w14:paraId="2CA09051" w14:textId="2AE23614" w:rsidR="00DD5FB7" w:rsidRPr="00327DD3" w:rsidRDefault="00AC2EA1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2.</w:t>
            </w:r>
            <w:r w:rsidR="004C62FC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</w:tcPr>
          <w:p w14:paraId="26CD31B1" w14:textId="2A85963D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0.0</w:t>
            </w:r>
            <w:r w:rsidR="004C62FC" w:rsidRPr="00327DD3">
              <w:rPr>
                <w:rFonts w:cs="Calibri"/>
                <w:b/>
                <w:bCs/>
                <w:sz w:val="20"/>
                <w:szCs w:val="20"/>
              </w:rPr>
              <w:t>25</w:t>
            </w:r>
          </w:p>
        </w:tc>
      </w:tr>
      <w:tr w:rsidR="00DD5FB7" w:rsidRPr="00327DD3" w14:paraId="63337FEE" w14:textId="77777777" w:rsidTr="00E715C4">
        <w:tc>
          <w:tcPr>
            <w:tcW w:w="4774" w:type="dxa"/>
          </w:tcPr>
          <w:p w14:paraId="5395338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TMT B</w:t>
            </w:r>
          </w:p>
        </w:tc>
        <w:tc>
          <w:tcPr>
            <w:tcW w:w="531" w:type="dxa"/>
          </w:tcPr>
          <w:p w14:paraId="1DE59350" w14:textId="5C742668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FF200F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2894" w:type="dxa"/>
          </w:tcPr>
          <w:p w14:paraId="0B51276D" w14:textId="343923D6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88.00</w:t>
            </w:r>
            <w:r w:rsidR="0035627D" w:rsidRPr="00327DD3">
              <w:rPr>
                <w:rFonts w:cs="Calibri"/>
                <w:sz w:val="20"/>
                <w:szCs w:val="20"/>
              </w:rPr>
              <w:t xml:space="preserve"> (6</w:t>
            </w:r>
            <w:r w:rsidR="00FF200F" w:rsidRPr="00327DD3">
              <w:rPr>
                <w:rFonts w:cs="Calibri"/>
                <w:sz w:val="20"/>
                <w:szCs w:val="20"/>
              </w:rPr>
              <w:t>1.00</w:t>
            </w:r>
            <w:r w:rsidR="0035627D" w:rsidRPr="00327DD3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31" w:type="dxa"/>
            <w:shd w:val="clear" w:color="auto" w:fill="auto"/>
          </w:tcPr>
          <w:p w14:paraId="43623F63" w14:textId="523A20A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E91C2D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2698" w:type="dxa"/>
            <w:shd w:val="clear" w:color="auto" w:fill="auto"/>
          </w:tcPr>
          <w:p w14:paraId="2B269B0C" w14:textId="20EE3FA3" w:rsidR="00DD5FB7" w:rsidRPr="00327DD3" w:rsidRDefault="00E91C2D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123.00</w:t>
            </w:r>
            <w:r w:rsidR="00B34E5A" w:rsidRPr="00327DD3">
              <w:rPr>
                <w:rFonts w:cs="Calibri"/>
                <w:sz w:val="20"/>
                <w:szCs w:val="20"/>
              </w:rPr>
              <w:t xml:space="preserve"> (15</w:t>
            </w:r>
            <w:r w:rsidRPr="00327DD3">
              <w:rPr>
                <w:rFonts w:cs="Calibri"/>
                <w:sz w:val="20"/>
                <w:szCs w:val="20"/>
              </w:rPr>
              <w:t>0</w:t>
            </w:r>
            <w:r w:rsidR="00B34E5A" w:rsidRPr="00327DD3">
              <w:rPr>
                <w:rFonts w:cs="Calibri"/>
                <w:sz w:val="20"/>
                <w:szCs w:val="20"/>
              </w:rPr>
              <w:t>.</w:t>
            </w:r>
            <w:r w:rsidRPr="00327DD3">
              <w:rPr>
                <w:rFonts w:cs="Calibri"/>
                <w:sz w:val="20"/>
                <w:szCs w:val="20"/>
              </w:rPr>
              <w:t>7</w:t>
            </w:r>
            <w:r w:rsidR="00B34E5A" w:rsidRPr="00327DD3">
              <w:rPr>
                <w:rFonts w:cs="Calibri"/>
                <w:sz w:val="20"/>
                <w:szCs w:val="20"/>
              </w:rPr>
              <w:t>5)</w:t>
            </w:r>
          </w:p>
        </w:tc>
        <w:tc>
          <w:tcPr>
            <w:tcW w:w="1183" w:type="dxa"/>
          </w:tcPr>
          <w:p w14:paraId="0316EC49" w14:textId="25B14E19" w:rsidR="00DD5FB7" w:rsidRPr="00327DD3" w:rsidRDefault="00682B8A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3.</w:t>
            </w:r>
            <w:r w:rsidR="00952632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</w:tcPr>
          <w:p w14:paraId="21736697" w14:textId="784172A6" w:rsidR="00DD5FB7" w:rsidRPr="00327DD3" w:rsidRDefault="00952632" w:rsidP="00E715C4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327DD3">
              <w:rPr>
                <w:rFonts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D5FB7" w:rsidRPr="00327DD3" w14:paraId="4203456B" w14:textId="77777777" w:rsidTr="00E715C4">
        <w:tc>
          <w:tcPr>
            <w:tcW w:w="4774" w:type="dxa"/>
          </w:tcPr>
          <w:p w14:paraId="49BFAC78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59485DB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48404BC9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65A8461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0395EC0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298C6BD6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B11B96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62743764" w14:textId="77777777" w:rsidTr="00E715C4">
        <w:tc>
          <w:tcPr>
            <w:tcW w:w="4774" w:type="dxa"/>
          </w:tcPr>
          <w:p w14:paraId="128AE3E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i/>
                <w:iCs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i/>
                <w:iCs/>
                <w:color w:val="auto"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531" w:type="dxa"/>
          </w:tcPr>
          <w:p w14:paraId="7555DA13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</w:tcPr>
          <w:p w14:paraId="799BFDD7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</w:tcPr>
          <w:p w14:paraId="70661385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</w:tcPr>
          <w:p w14:paraId="1707BD3F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1EF3CAF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BE3E99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DD5FB7" w:rsidRPr="00327DD3" w14:paraId="7E5EACC8" w14:textId="77777777" w:rsidTr="00E715C4">
        <w:tc>
          <w:tcPr>
            <w:tcW w:w="4774" w:type="dxa"/>
          </w:tcPr>
          <w:p w14:paraId="1F7DDFEE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lastRenderedPageBreak/>
              <w:t>RAVLT immediate recall</w:t>
            </w:r>
          </w:p>
        </w:tc>
        <w:tc>
          <w:tcPr>
            <w:tcW w:w="531" w:type="dxa"/>
          </w:tcPr>
          <w:p w14:paraId="3B0476D1" w14:textId="709A3389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3</w:t>
            </w:r>
            <w:r w:rsidR="002864E1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2894" w:type="dxa"/>
          </w:tcPr>
          <w:p w14:paraId="354F0319" w14:textId="2C3189DF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42.</w:t>
            </w:r>
            <w:r w:rsidR="00F7170E" w:rsidRPr="00327DD3">
              <w:rPr>
                <w:rFonts w:cs="Calibri"/>
                <w:sz w:val="20"/>
                <w:szCs w:val="20"/>
              </w:rPr>
              <w:t>30</w:t>
            </w:r>
            <w:r w:rsidRPr="00327DD3">
              <w:rPr>
                <w:rFonts w:cs="Calibri"/>
                <w:sz w:val="20"/>
                <w:szCs w:val="20"/>
              </w:rPr>
              <w:t xml:space="preserve"> </w:t>
            </w:r>
            <w:r w:rsidRPr="00327DD3">
              <w:rPr>
                <w:rFonts w:cs="Calibri"/>
                <w:sz w:val="20"/>
                <w:szCs w:val="20"/>
                <w:u w:val="single"/>
              </w:rPr>
              <w:t>+</w:t>
            </w:r>
            <w:r w:rsidRPr="00327DD3">
              <w:rPr>
                <w:rFonts w:cs="Calibri"/>
                <w:sz w:val="20"/>
                <w:szCs w:val="20"/>
              </w:rPr>
              <w:t xml:space="preserve"> 10.8</w:t>
            </w:r>
            <w:r w:rsidR="00F7170E" w:rsidRPr="00327DD3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3336A163" w14:textId="5562BEC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F7170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2698" w:type="dxa"/>
          </w:tcPr>
          <w:p w14:paraId="51DA1B7F" w14:textId="50620F9E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39.</w:t>
            </w:r>
            <w:r w:rsidR="00F7170E" w:rsidRPr="00327DD3">
              <w:rPr>
                <w:rFonts w:cs="Calibri"/>
                <w:sz w:val="20"/>
                <w:szCs w:val="20"/>
              </w:rPr>
              <w:t>50</w:t>
            </w:r>
            <w:r w:rsidRPr="00327DD3">
              <w:rPr>
                <w:rFonts w:cs="Calibri"/>
                <w:sz w:val="20"/>
                <w:szCs w:val="20"/>
              </w:rPr>
              <w:t xml:space="preserve"> </w:t>
            </w:r>
            <w:r w:rsidRPr="00327DD3">
              <w:rPr>
                <w:rFonts w:cs="Calibri"/>
                <w:sz w:val="20"/>
                <w:szCs w:val="20"/>
                <w:u w:val="single"/>
              </w:rPr>
              <w:t>+</w:t>
            </w:r>
            <w:r w:rsidRPr="00327DD3">
              <w:rPr>
                <w:rFonts w:cs="Calibri"/>
                <w:sz w:val="20"/>
                <w:szCs w:val="20"/>
              </w:rPr>
              <w:t xml:space="preserve"> 10.</w:t>
            </w:r>
            <w:r w:rsidR="00B838B4" w:rsidRPr="00327DD3">
              <w:rPr>
                <w:rFonts w:cs="Calibri"/>
                <w:sz w:val="20"/>
                <w:szCs w:val="20"/>
              </w:rPr>
              <w:t>8</w:t>
            </w:r>
            <w:r w:rsidRPr="00327DD3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183" w:type="dxa"/>
          </w:tcPr>
          <w:p w14:paraId="375DAA62" w14:textId="1EEB6C37" w:rsidR="00DD5FB7" w:rsidRPr="00327DD3" w:rsidRDefault="00A9270E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1.83</w:t>
            </w:r>
          </w:p>
        </w:tc>
        <w:tc>
          <w:tcPr>
            <w:tcW w:w="851" w:type="dxa"/>
          </w:tcPr>
          <w:p w14:paraId="1F5E43E0" w14:textId="187CD547" w:rsidR="00DD5FB7" w:rsidRPr="00327DD3" w:rsidRDefault="00A9270E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069</w:t>
            </w:r>
          </w:p>
        </w:tc>
      </w:tr>
      <w:tr w:rsidR="00DD5FB7" w:rsidRPr="00327DD3" w14:paraId="51D796D6" w14:textId="77777777" w:rsidTr="002F7CA5">
        <w:tc>
          <w:tcPr>
            <w:tcW w:w="4774" w:type="dxa"/>
          </w:tcPr>
          <w:p w14:paraId="11176EA5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RAVLT delayed recall</w:t>
            </w:r>
          </w:p>
        </w:tc>
        <w:tc>
          <w:tcPr>
            <w:tcW w:w="531" w:type="dxa"/>
          </w:tcPr>
          <w:p w14:paraId="4AFC5854" w14:textId="5C4AB90F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</w:t>
            </w:r>
            <w:r w:rsidR="00B838B4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2894" w:type="dxa"/>
          </w:tcPr>
          <w:p w14:paraId="4DD564AF" w14:textId="477024CE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9.00</w:t>
            </w:r>
            <w:r w:rsidR="006360CF" w:rsidRPr="00327DD3">
              <w:rPr>
                <w:rFonts w:cs="Calibri"/>
                <w:sz w:val="20"/>
                <w:szCs w:val="20"/>
              </w:rPr>
              <w:t xml:space="preserve"> (5.00)</w:t>
            </w:r>
          </w:p>
        </w:tc>
        <w:tc>
          <w:tcPr>
            <w:tcW w:w="531" w:type="dxa"/>
          </w:tcPr>
          <w:p w14:paraId="0E846312" w14:textId="563996AA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6</w:t>
            </w:r>
            <w:r w:rsidR="00B838B4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2698" w:type="dxa"/>
          </w:tcPr>
          <w:p w14:paraId="07D966AF" w14:textId="18787D2E" w:rsidR="00DD5FB7" w:rsidRPr="00327DD3" w:rsidRDefault="00DD5FB7" w:rsidP="00E715C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8.00</w:t>
            </w:r>
            <w:r w:rsidR="00FC0D31" w:rsidRPr="00327DD3">
              <w:rPr>
                <w:rFonts w:cs="Calibri"/>
                <w:sz w:val="20"/>
                <w:szCs w:val="20"/>
              </w:rPr>
              <w:t xml:space="preserve"> (4.00)</w:t>
            </w:r>
          </w:p>
        </w:tc>
        <w:tc>
          <w:tcPr>
            <w:tcW w:w="1183" w:type="dxa"/>
            <w:shd w:val="clear" w:color="auto" w:fill="auto"/>
          </w:tcPr>
          <w:p w14:paraId="3A450371" w14:textId="10D98838" w:rsidR="00DD5FB7" w:rsidRPr="00327DD3" w:rsidRDefault="0076186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-1.</w:t>
            </w:r>
            <w:r w:rsidR="0072101E" w:rsidRPr="00327DD3">
              <w:rPr>
                <w:rFonts w:cs="Calibri"/>
                <w:color w:val="auto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04A1E4EA" w14:textId="05A3B0D3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327DD3">
              <w:rPr>
                <w:rFonts w:cs="Calibri"/>
                <w:sz w:val="20"/>
                <w:szCs w:val="20"/>
              </w:rPr>
              <w:t>0.</w:t>
            </w:r>
            <w:r w:rsidR="0072101E" w:rsidRPr="00327DD3">
              <w:rPr>
                <w:rFonts w:cs="Calibri"/>
                <w:sz w:val="20"/>
                <w:szCs w:val="20"/>
              </w:rPr>
              <w:t>164</w:t>
            </w:r>
          </w:p>
        </w:tc>
      </w:tr>
      <w:tr w:rsidR="00DD5FB7" w:rsidRPr="00327DD3" w14:paraId="4BAC3998" w14:textId="77777777" w:rsidTr="00E715C4">
        <w:tc>
          <w:tcPr>
            <w:tcW w:w="4774" w:type="dxa"/>
            <w:tcBorders>
              <w:bottom w:val="single" w:sz="4" w:space="0" w:color="auto"/>
            </w:tcBorders>
          </w:tcPr>
          <w:p w14:paraId="56C2619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A25B8A3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14:paraId="14293190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0B5F2DF8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5D732F9A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26F5FCBD" w14:textId="77777777" w:rsidR="00DD5FB7" w:rsidRPr="00327DD3" w:rsidRDefault="00DD5FB7" w:rsidP="00E715C4">
            <w:pPr>
              <w:spacing w:after="0" w:line="240" w:lineRule="auto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EDB7AD" w14:textId="77777777" w:rsidR="00DD5FB7" w:rsidRPr="00327DD3" w:rsidRDefault="00DD5FB7" w:rsidP="00E715C4">
            <w:pPr>
              <w:spacing w:after="0" w:line="240" w:lineRule="auto"/>
              <w:jc w:val="center"/>
              <w:rPr>
                <w:rFonts w:cs="Calibri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730B2915" w14:textId="77777777" w:rsidR="00AF2F67" w:rsidRPr="00327DD3" w:rsidRDefault="00AF2F67" w:rsidP="00AF2F6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</w:pPr>
      <w:proofErr w:type="spellStart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vertAlign w:val="superscript"/>
          <w:lang w:val="en-US" w:eastAsia="en-US"/>
        </w:rPr>
        <w:t>a</w:t>
      </w: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>Verhage</w:t>
      </w:r>
      <w:proofErr w:type="spellEnd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>: Level of education which is commonly used in the Netherlands (</w:t>
      </w:r>
      <w:proofErr w:type="spellStart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>Verhage</w:t>
      </w:r>
      <w:proofErr w:type="spellEnd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, 1964), coded on a seven-point-scale on which one stands for “no education” and seven stands for “university degree </w:t>
      </w:r>
    </w:p>
    <w:p w14:paraId="0E6F59B1" w14:textId="502E95E9" w:rsidR="00450971" w:rsidRDefault="00450971" w:rsidP="004509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</w:pP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Data are presented as mean </w:t>
      </w:r>
      <w:r w:rsidRPr="00327DD3">
        <w:rPr>
          <w:rFonts w:eastAsia="Calibri" w:cs="Times New Roman"/>
          <w:i/>
          <w:iCs/>
          <w:color w:val="auto"/>
          <w:sz w:val="20"/>
          <w:szCs w:val="20"/>
          <w:u w:val="single"/>
          <w:bdr w:val="none" w:sz="0" w:space="0" w:color="auto"/>
          <w:lang w:val="en-US" w:eastAsia="en-US"/>
        </w:rPr>
        <w:t>+</w:t>
      </w: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standard deviation</w:t>
      </w:r>
      <w:r w:rsidR="00632DF2"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and t</w:t>
      </w: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for normally divided continuous variables, median (IQR)</w:t>
      </w:r>
      <w:r w:rsidR="00632DF2"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and </w:t>
      </w:r>
      <w:r w:rsidR="00EB05E6"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>Z</w:t>
      </w: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for non-normally divided continuous variables and  ordinal variables, and number (percent)</w:t>
      </w:r>
      <w:r w:rsidR="00EB05E6"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and</w:t>
      </w:r>
      <w:r w:rsidR="005D7A52"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</w:t>
      </w:r>
      <w:r w:rsidR="005D7A52" w:rsidRPr="00327DD3">
        <w:rPr>
          <w:rFonts w:cs="Calibri"/>
          <w:color w:val="auto"/>
          <w:sz w:val="20"/>
          <w:szCs w:val="20"/>
          <w:lang w:val="en-US"/>
        </w:rPr>
        <w:t>χ</w:t>
      </w:r>
      <w:r w:rsidR="005D7A52" w:rsidRPr="00327DD3">
        <w:rPr>
          <w:rFonts w:cs="Calibri"/>
          <w:color w:val="auto"/>
          <w:sz w:val="20"/>
          <w:szCs w:val="20"/>
          <w:vertAlign w:val="superscript"/>
          <w:lang w:val="en-US"/>
        </w:rPr>
        <w:t>2</w:t>
      </w:r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for categorical variables. Abbreviations: MDS-UPDRS, Movement Disorder Society - Unified Parkinson's Disease Rating Scale; H&amp;Y, Hoehn &amp; </w:t>
      </w:r>
      <w:proofErr w:type="spellStart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>Yahr</w:t>
      </w:r>
      <w:proofErr w:type="spellEnd"/>
      <w:r w:rsidRPr="00327DD3"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  <w:t xml:space="preserve"> stage; LEDD, Levodopa equivalent daily dose; MDS-UPDRS 1.7: degree of sleep disturbances; MDS-UPDRS 1.8: Daytime sleepiness; COWAT, Controlled Oral word Association Test; Stroop, Stroop color-word test; TMT, Trail Making Test; RAVLT, Rey's Auditory Verbal Learning Test</w:t>
      </w:r>
    </w:p>
    <w:p w14:paraId="0128406E" w14:textId="2030DB6A" w:rsidR="00276261" w:rsidRDefault="00276261" w:rsidP="002762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</w:pPr>
    </w:p>
    <w:p w14:paraId="264B5294" w14:textId="77777777" w:rsidR="00276261" w:rsidRPr="00027247" w:rsidRDefault="00276261" w:rsidP="00DD5F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 w:cs="Times New Roman"/>
          <w:i/>
          <w:iCs/>
          <w:color w:val="auto"/>
          <w:sz w:val="20"/>
          <w:szCs w:val="20"/>
          <w:bdr w:val="none" w:sz="0" w:space="0" w:color="auto"/>
          <w:lang w:val="en-US" w:eastAsia="en-US"/>
        </w:rPr>
      </w:pPr>
    </w:p>
    <w:p w14:paraId="592E63DE" w14:textId="77777777" w:rsidR="00DD5FB7" w:rsidRDefault="00DD5FB7" w:rsidP="00DD5FB7">
      <w:pPr>
        <w:rPr>
          <w:b/>
          <w:bCs/>
          <w:lang w:val="en-US"/>
        </w:rPr>
      </w:pPr>
    </w:p>
    <w:p w14:paraId="7EE281B3" w14:textId="77777777" w:rsidR="00505539" w:rsidRPr="00DD5FB7" w:rsidRDefault="00505539" w:rsidP="00E1684F">
      <w:pPr>
        <w:rPr>
          <w:lang w:val="en-US"/>
        </w:rPr>
      </w:pPr>
    </w:p>
    <w:sectPr w:rsidR="00505539" w:rsidRPr="00DD5FB7" w:rsidSect="00DD5FB7">
      <w:headerReference w:type="default" r:id="rId10"/>
      <w:pgSz w:w="16840" w:h="11900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03DA9" w14:textId="77777777" w:rsidR="00E13C54" w:rsidRDefault="00E13C54">
      <w:pPr>
        <w:spacing w:after="0" w:line="240" w:lineRule="auto"/>
      </w:pPr>
      <w:r>
        <w:separator/>
      </w:r>
    </w:p>
  </w:endnote>
  <w:endnote w:type="continuationSeparator" w:id="0">
    <w:p w14:paraId="6591E713" w14:textId="77777777" w:rsidR="00E13C54" w:rsidRDefault="00E13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FFD87" w14:textId="77777777" w:rsidR="00E13C54" w:rsidRDefault="00E13C54">
      <w:pPr>
        <w:spacing w:after="0" w:line="240" w:lineRule="auto"/>
      </w:pPr>
      <w:r>
        <w:separator/>
      </w:r>
    </w:p>
  </w:footnote>
  <w:footnote w:type="continuationSeparator" w:id="0">
    <w:p w14:paraId="42411825" w14:textId="77777777" w:rsidR="00E13C54" w:rsidRDefault="00E13C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A2E23" w14:textId="77777777" w:rsidR="005F7262" w:rsidRDefault="005F726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"/>
  </w:num>
  <w:num w:numId="2" w16cid:durableId="1286042416">
    <w:abstractNumId w:val="0"/>
  </w:num>
  <w:num w:numId="3" w16cid:durableId="1575697738">
    <w:abstractNumId w:val="2"/>
  </w:num>
  <w:num w:numId="4" w16cid:durableId="517737764">
    <w:abstractNumId w:val="3"/>
  </w:num>
  <w:num w:numId="5" w16cid:durableId="1606185036">
    <w:abstractNumId w:val="4"/>
  </w:num>
  <w:num w:numId="6" w16cid:durableId="108551630">
    <w:abstractNumId w:val="1"/>
  </w:num>
  <w:num w:numId="7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B7"/>
    <w:rsid w:val="000071B5"/>
    <w:rsid w:val="00020CF1"/>
    <w:rsid w:val="00024B34"/>
    <w:rsid w:val="000277CA"/>
    <w:rsid w:val="00045307"/>
    <w:rsid w:val="00067A22"/>
    <w:rsid w:val="000A4B50"/>
    <w:rsid w:val="000A77D2"/>
    <w:rsid w:val="000B57E5"/>
    <w:rsid w:val="000C1A35"/>
    <w:rsid w:val="000C229E"/>
    <w:rsid w:val="000C7438"/>
    <w:rsid w:val="000D00D9"/>
    <w:rsid w:val="000F7471"/>
    <w:rsid w:val="00101409"/>
    <w:rsid w:val="00101E36"/>
    <w:rsid w:val="00105839"/>
    <w:rsid w:val="00126E69"/>
    <w:rsid w:val="001314A9"/>
    <w:rsid w:val="00142717"/>
    <w:rsid w:val="00142B72"/>
    <w:rsid w:val="001433C4"/>
    <w:rsid w:val="00143AA5"/>
    <w:rsid w:val="0015297B"/>
    <w:rsid w:val="00161D7F"/>
    <w:rsid w:val="001828B8"/>
    <w:rsid w:val="00182F79"/>
    <w:rsid w:val="001A0C23"/>
    <w:rsid w:val="001A2F0F"/>
    <w:rsid w:val="001A71D9"/>
    <w:rsid w:val="001B5051"/>
    <w:rsid w:val="001B5462"/>
    <w:rsid w:val="001E4093"/>
    <w:rsid w:val="002020A0"/>
    <w:rsid w:val="00212A33"/>
    <w:rsid w:val="00217753"/>
    <w:rsid w:val="002226E9"/>
    <w:rsid w:val="00225B02"/>
    <w:rsid w:val="00234909"/>
    <w:rsid w:val="00235B61"/>
    <w:rsid w:val="00257750"/>
    <w:rsid w:val="00263BC5"/>
    <w:rsid w:val="00267D19"/>
    <w:rsid w:val="00276261"/>
    <w:rsid w:val="002864E1"/>
    <w:rsid w:val="002A0BE8"/>
    <w:rsid w:val="002C4AB2"/>
    <w:rsid w:val="002C6908"/>
    <w:rsid w:val="002D526C"/>
    <w:rsid w:val="002E3F3A"/>
    <w:rsid w:val="002E7CC3"/>
    <w:rsid w:val="002F7CA5"/>
    <w:rsid w:val="00324006"/>
    <w:rsid w:val="00327DD3"/>
    <w:rsid w:val="003439AA"/>
    <w:rsid w:val="00347991"/>
    <w:rsid w:val="00350687"/>
    <w:rsid w:val="0035269E"/>
    <w:rsid w:val="0035627D"/>
    <w:rsid w:val="0036041E"/>
    <w:rsid w:val="00374183"/>
    <w:rsid w:val="0038264F"/>
    <w:rsid w:val="00387500"/>
    <w:rsid w:val="003B10C4"/>
    <w:rsid w:val="003E1689"/>
    <w:rsid w:val="003E4B41"/>
    <w:rsid w:val="003E6533"/>
    <w:rsid w:val="0044429E"/>
    <w:rsid w:val="00445B64"/>
    <w:rsid w:val="00450971"/>
    <w:rsid w:val="00456574"/>
    <w:rsid w:val="00465D0B"/>
    <w:rsid w:val="00476272"/>
    <w:rsid w:val="0047638E"/>
    <w:rsid w:val="0048080A"/>
    <w:rsid w:val="00481C4B"/>
    <w:rsid w:val="00484F23"/>
    <w:rsid w:val="00485A81"/>
    <w:rsid w:val="00491451"/>
    <w:rsid w:val="00492B34"/>
    <w:rsid w:val="004C092D"/>
    <w:rsid w:val="004C14D6"/>
    <w:rsid w:val="004C62FC"/>
    <w:rsid w:val="004C6730"/>
    <w:rsid w:val="004E0FAA"/>
    <w:rsid w:val="004E10E2"/>
    <w:rsid w:val="004E2369"/>
    <w:rsid w:val="004E7348"/>
    <w:rsid w:val="004E7D1C"/>
    <w:rsid w:val="004F0167"/>
    <w:rsid w:val="004F1B10"/>
    <w:rsid w:val="00505539"/>
    <w:rsid w:val="00506189"/>
    <w:rsid w:val="005147C8"/>
    <w:rsid w:val="005149AE"/>
    <w:rsid w:val="005236F8"/>
    <w:rsid w:val="00523F8A"/>
    <w:rsid w:val="00526829"/>
    <w:rsid w:val="00527D32"/>
    <w:rsid w:val="0053231C"/>
    <w:rsid w:val="005357E8"/>
    <w:rsid w:val="0053600E"/>
    <w:rsid w:val="00550439"/>
    <w:rsid w:val="00556811"/>
    <w:rsid w:val="00557543"/>
    <w:rsid w:val="005734CF"/>
    <w:rsid w:val="00590F4C"/>
    <w:rsid w:val="005A1208"/>
    <w:rsid w:val="005A71A0"/>
    <w:rsid w:val="005B1C6D"/>
    <w:rsid w:val="005B2AF3"/>
    <w:rsid w:val="005B3FF4"/>
    <w:rsid w:val="005B786E"/>
    <w:rsid w:val="005D0855"/>
    <w:rsid w:val="005D2108"/>
    <w:rsid w:val="005D7A52"/>
    <w:rsid w:val="005E4B36"/>
    <w:rsid w:val="005F7262"/>
    <w:rsid w:val="0060603C"/>
    <w:rsid w:val="00611CD0"/>
    <w:rsid w:val="00615A34"/>
    <w:rsid w:val="00624306"/>
    <w:rsid w:val="00632DF2"/>
    <w:rsid w:val="006360CF"/>
    <w:rsid w:val="006451EE"/>
    <w:rsid w:val="00651F1F"/>
    <w:rsid w:val="00661AA9"/>
    <w:rsid w:val="00671872"/>
    <w:rsid w:val="00682B8A"/>
    <w:rsid w:val="00683117"/>
    <w:rsid w:val="00687E4A"/>
    <w:rsid w:val="00690DA5"/>
    <w:rsid w:val="006B3E45"/>
    <w:rsid w:val="006C7E15"/>
    <w:rsid w:val="006E1286"/>
    <w:rsid w:val="00702E0E"/>
    <w:rsid w:val="007057CD"/>
    <w:rsid w:val="0071157C"/>
    <w:rsid w:val="00714948"/>
    <w:rsid w:val="0072101E"/>
    <w:rsid w:val="00724473"/>
    <w:rsid w:val="00735184"/>
    <w:rsid w:val="00761867"/>
    <w:rsid w:val="00777119"/>
    <w:rsid w:val="00777A20"/>
    <w:rsid w:val="00780049"/>
    <w:rsid w:val="007903C4"/>
    <w:rsid w:val="0079293A"/>
    <w:rsid w:val="007A5037"/>
    <w:rsid w:val="007B1993"/>
    <w:rsid w:val="007D0955"/>
    <w:rsid w:val="007D4C89"/>
    <w:rsid w:val="007E08B4"/>
    <w:rsid w:val="007F4877"/>
    <w:rsid w:val="00801132"/>
    <w:rsid w:val="00803471"/>
    <w:rsid w:val="00805E4E"/>
    <w:rsid w:val="00810CB1"/>
    <w:rsid w:val="008213EF"/>
    <w:rsid w:val="00821D64"/>
    <w:rsid w:val="00823A1C"/>
    <w:rsid w:val="00824902"/>
    <w:rsid w:val="0083237A"/>
    <w:rsid w:val="00840A00"/>
    <w:rsid w:val="00846E69"/>
    <w:rsid w:val="0087530E"/>
    <w:rsid w:val="008B7144"/>
    <w:rsid w:val="008B742E"/>
    <w:rsid w:val="008D2F53"/>
    <w:rsid w:val="008E10BA"/>
    <w:rsid w:val="008E64B0"/>
    <w:rsid w:val="00913332"/>
    <w:rsid w:val="00915C38"/>
    <w:rsid w:val="0092241F"/>
    <w:rsid w:val="00930077"/>
    <w:rsid w:val="009426F3"/>
    <w:rsid w:val="009429B0"/>
    <w:rsid w:val="00944185"/>
    <w:rsid w:val="009463A6"/>
    <w:rsid w:val="0094776B"/>
    <w:rsid w:val="00952632"/>
    <w:rsid w:val="009733CB"/>
    <w:rsid w:val="00981A58"/>
    <w:rsid w:val="0098538E"/>
    <w:rsid w:val="009874E1"/>
    <w:rsid w:val="009A10F6"/>
    <w:rsid w:val="009B60D0"/>
    <w:rsid w:val="009C25A4"/>
    <w:rsid w:val="009D4B69"/>
    <w:rsid w:val="009E4DA9"/>
    <w:rsid w:val="00A26C5D"/>
    <w:rsid w:val="00A32169"/>
    <w:rsid w:val="00A433DE"/>
    <w:rsid w:val="00A43BF7"/>
    <w:rsid w:val="00A45C85"/>
    <w:rsid w:val="00A51134"/>
    <w:rsid w:val="00A527BB"/>
    <w:rsid w:val="00A53625"/>
    <w:rsid w:val="00A549FA"/>
    <w:rsid w:val="00A643EA"/>
    <w:rsid w:val="00A64FBA"/>
    <w:rsid w:val="00A76D2E"/>
    <w:rsid w:val="00A80988"/>
    <w:rsid w:val="00A87318"/>
    <w:rsid w:val="00A9270E"/>
    <w:rsid w:val="00AA532E"/>
    <w:rsid w:val="00AB1F02"/>
    <w:rsid w:val="00AB57BC"/>
    <w:rsid w:val="00AC2EA1"/>
    <w:rsid w:val="00AC338A"/>
    <w:rsid w:val="00AC559B"/>
    <w:rsid w:val="00AC659F"/>
    <w:rsid w:val="00AD3036"/>
    <w:rsid w:val="00AD413A"/>
    <w:rsid w:val="00AE2C1D"/>
    <w:rsid w:val="00AF2F67"/>
    <w:rsid w:val="00AF7A59"/>
    <w:rsid w:val="00B054C5"/>
    <w:rsid w:val="00B20F09"/>
    <w:rsid w:val="00B33785"/>
    <w:rsid w:val="00B34E5A"/>
    <w:rsid w:val="00B42813"/>
    <w:rsid w:val="00B510D6"/>
    <w:rsid w:val="00B60770"/>
    <w:rsid w:val="00B71588"/>
    <w:rsid w:val="00B838B4"/>
    <w:rsid w:val="00B86C1E"/>
    <w:rsid w:val="00BA506C"/>
    <w:rsid w:val="00BB0BD6"/>
    <w:rsid w:val="00BD3890"/>
    <w:rsid w:val="00BE1537"/>
    <w:rsid w:val="00C061F6"/>
    <w:rsid w:val="00C119E2"/>
    <w:rsid w:val="00C14A59"/>
    <w:rsid w:val="00C1617A"/>
    <w:rsid w:val="00C25A29"/>
    <w:rsid w:val="00C32388"/>
    <w:rsid w:val="00C34900"/>
    <w:rsid w:val="00C5357A"/>
    <w:rsid w:val="00C57AB0"/>
    <w:rsid w:val="00C62A62"/>
    <w:rsid w:val="00C643F6"/>
    <w:rsid w:val="00C81039"/>
    <w:rsid w:val="00C820FF"/>
    <w:rsid w:val="00C87CB8"/>
    <w:rsid w:val="00C9026D"/>
    <w:rsid w:val="00CA50C3"/>
    <w:rsid w:val="00CB3C41"/>
    <w:rsid w:val="00CC410F"/>
    <w:rsid w:val="00CD066E"/>
    <w:rsid w:val="00CD1987"/>
    <w:rsid w:val="00CF0BFA"/>
    <w:rsid w:val="00CF432A"/>
    <w:rsid w:val="00D05EA8"/>
    <w:rsid w:val="00D07DDA"/>
    <w:rsid w:val="00D10764"/>
    <w:rsid w:val="00D2408C"/>
    <w:rsid w:val="00D3364E"/>
    <w:rsid w:val="00D66FC4"/>
    <w:rsid w:val="00D76E3D"/>
    <w:rsid w:val="00D86B28"/>
    <w:rsid w:val="00DA0A47"/>
    <w:rsid w:val="00DB405A"/>
    <w:rsid w:val="00DC0F8E"/>
    <w:rsid w:val="00DD5FB7"/>
    <w:rsid w:val="00DE0F51"/>
    <w:rsid w:val="00DF6498"/>
    <w:rsid w:val="00E13C54"/>
    <w:rsid w:val="00E1684F"/>
    <w:rsid w:val="00E22C4F"/>
    <w:rsid w:val="00E276CA"/>
    <w:rsid w:val="00E31D87"/>
    <w:rsid w:val="00E342B5"/>
    <w:rsid w:val="00E366D2"/>
    <w:rsid w:val="00E41D02"/>
    <w:rsid w:val="00E507F2"/>
    <w:rsid w:val="00E55BEF"/>
    <w:rsid w:val="00E564B1"/>
    <w:rsid w:val="00E63CE2"/>
    <w:rsid w:val="00E815F1"/>
    <w:rsid w:val="00E84191"/>
    <w:rsid w:val="00E91AFB"/>
    <w:rsid w:val="00E91C2D"/>
    <w:rsid w:val="00EA63E1"/>
    <w:rsid w:val="00EB05E6"/>
    <w:rsid w:val="00EB783F"/>
    <w:rsid w:val="00ED1076"/>
    <w:rsid w:val="00ED1DFB"/>
    <w:rsid w:val="00EE6913"/>
    <w:rsid w:val="00F157D6"/>
    <w:rsid w:val="00F251C4"/>
    <w:rsid w:val="00F31746"/>
    <w:rsid w:val="00F32C0E"/>
    <w:rsid w:val="00F7170E"/>
    <w:rsid w:val="00F84B54"/>
    <w:rsid w:val="00F84FA6"/>
    <w:rsid w:val="00F92DF4"/>
    <w:rsid w:val="00FB1139"/>
    <w:rsid w:val="00FB1CCC"/>
    <w:rsid w:val="00FB44BF"/>
    <w:rsid w:val="00FC0D31"/>
    <w:rsid w:val="00FC5802"/>
    <w:rsid w:val="00FC69CD"/>
    <w:rsid w:val="00FD65D3"/>
    <w:rsid w:val="00FE5D2B"/>
    <w:rsid w:val="00FF200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973CD"/>
  <w15:chartTrackingRefBased/>
  <w15:docId w15:val="{B900CF17-F067-48EA-B703-BE66952C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D5FB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/>
    </w:p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uiPriority w:val="99"/>
    <w:rsid w:val="00DD5FB7"/>
    <w:rPr>
      <w:u w:val="single"/>
    </w:rPr>
  </w:style>
  <w:style w:type="table" w:customStyle="1" w:styleId="TableNormal">
    <w:name w:val="Table Normal"/>
    <w:rsid w:val="00DD5F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DD5FB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Voettekst">
    <w:name w:val="footer"/>
    <w:link w:val="VoettekstChar"/>
    <w:uiPriority w:val="99"/>
    <w:rsid w:val="00DD5FB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D5FB7"/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paragraph" w:customStyle="1" w:styleId="Default">
    <w:name w:val="Default"/>
    <w:rsid w:val="00DD5FB7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Link">
    <w:name w:val="Link"/>
    <w:rsid w:val="00DD5FB7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DD5FB7"/>
    <w:rPr>
      <w:outline w:val="0"/>
      <w:color w:val="0000FF"/>
      <w:u w:val="single" w:color="0000FF"/>
      <w:lang w:val="en-US"/>
    </w:rPr>
  </w:style>
  <w:style w:type="character" w:styleId="Zwaar">
    <w:name w:val="Strong"/>
    <w:uiPriority w:val="22"/>
    <w:qFormat/>
    <w:rsid w:val="00DD5FB7"/>
    <w:rPr>
      <w:rFonts w:ascii="Calibri" w:hAnsi="Calibri"/>
      <w:b/>
      <w:bCs/>
      <w:lang w:val="nl-NL"/>
    </w:rPr>
  </w:style>
  <w:style w:type="paragraph" w:customStyle="1" w:styleId="EndNoteBibliography">
    <w:name w:val="EndNote Bibliography"/>
    <w:link w:val="EndNoteBibliographyChar"/>
    <w:rsid w:val="00DD5FB7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cs="Calibri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DD5FB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D5FB7"/>
    <w:rPr>
      <w:rFonts w:eastAsia="Arial Unicode MS" w:cs="Arial Unicode MS"/>
      <w:color w:val="000000"/>
      <w:kern w:val="0"/>
      <w:u w:color="000000"/>
      <w:bdr w:val="nil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D5FB7"/>
    <w:rPr>
      <w:sz w:val="16"/>
      <w:szCs w:val="16"/>
    </w:rPr>
  </w:style>
  <w:style w:type="paragraph" w:styleId="Revisie">
    <w:name w:val="Revision"/>
    <w:hidden/>
    <w:uiPriority w:val="99"/>
    <w:semiHidden/>
    <w:rsid w:val="00DD5FB7"/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D5FB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D5FB7"/>
    <w:rPr>
      <w:rFonts w:eastAsia="Arial Unicode MS" w:cs="Arial Unicode MS"/>
      <w:b/>
      <w:bCs/>
      <w:color w:val="000000"/>
      <w:kern w:val="0"/>
      <w:u w:color="000000"/>
      <w:bdr w:val="nil"/>
      <w:lang w:eastAsia="nl-NL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5FB7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DD5FB7"/>
  </w:style>
  <w:style w:type="paragraph" w:customStyle="1" w:styleId="EndNoteBibliographyTitle">
    <w:name w:val="EndNote Bibliography Title"/>
    <w:basedOn w:val="Standaard"/>
    <w:link w:val="EndNoteBibliographyTitleChar"/>
    <w:rsid w:val="00DD5F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jc w:val="center"/>
    </w:pPr>
    <w:rPr>
      <w:rFonts w:eastAsia="Calibri" w:cs="Calibri"/>
      <w:noProof/>
      <w:color w:val="auto"/>
      <w:bdr w:val="none" w:sz="0" w:space="0" w:color="auto"/>
      <w:lang w:val="en-US" w:eastAsia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D5FB7"/>
    <w:rPr>
      <w:rFonts w:cs="Calibri"/>
      <w:noProof/>
      <w:kern w:val="0"/>
      <w:sz w:val="22"/>
      <w:szCs w:val="22"/>
      <w:u w:color="00000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DD5FB7"/>
    <w:rPr>
      <w:rFonts w:cs="Calibri"/>
      <w:color w:val="000000"/>
      <w:kern w:val="0"/>
      <w:sz w:val="22"/>
      <w:szCs w:val="22"/>
      <w:u w:color="000000"/>
      <w:bdr w:val="nil"/>
      <w:lang w:eastAsia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5F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Segoe UI" w:eastAsia="Calibri" w:hAnsi="Segoe UI" w:cs="Segoe UI"/>
      <w:color w:val="auto"/>
      <w:sz w:val="18"/>
      <w:szCs w:val="18"/>
      <w:bdr w:val="none" w:sz="0" w:space="0" w:color="auto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5FB7"/>
    <w:rPr>
      <w:rFonts w:ascii="Segoe UI" w:hAnsi="Segoe UI" w:cs="Segoe UI"/>
      <w:kern w:val="0"/>
      <w:sz w:val="18"/>
      <w:szCs w:val="18"/>
      <w:u w:color="000000"/>
      <w14:ligatures w14:val="none"/>
    </w:rPr>
  </w:style>
  <w:style w:type="character" w:styleId="Nadruk">
    <w:name w:val="Emphasis"/>
    <w:basedOn w:val="Standaardalinea-lettertype"/>
    <w:uiPriority w:val="20"/>
    <w:qFormat/>
    <w:rsid w:val="00DD5FB7"/>
    <w:rPr>
      <w:i/>
      <w:iCs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D5F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D5FB7"/>
    <w:rPr>
      <w:rFonts w:ascii="Courier New" w:eastAsia="Times New Roman" w:hAnsi="Courier New" w:cs="Courier New"/>
      <w:kern w:val="0"/>
      <w:u w:color="000000"/>
      <w:lang w:eastAsia="nl-NL"/>
      <w14:ligatures w14:val="none"/>
    </w:rPr>
  </w:style>
  <w:style w:type="character" w:customStyle="1" w:styleId="y2iqfc">
    <w:name w:val="y2iqfc"/>
    <w:basedOn w:val="Standaardalinea-lettertype"/>
    <w:rsid w:val="00DD5FB7"/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DD5FB7"/>
    <w:rPr>
      <w:color w:val="954F72"/>
      <w:u w:val="single"/>
    </w:rPr>
  </w:style>
  <w:style w:type="paragraph" w:styleId="Normaalweb">
    <w:name w:val="Normal (Web)"/>
    <w:basedOn w:val="Standaard"/>
    <w:uiPriority w:val="99"/>
    <w:unhideWhenUsed/>
    <w:rsid w:val="00DD5F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table" w:styleId="Tabelraster">
    <w:name w:val="Table Grid"/>
    <w:basedOn w:val="Standaardtabel"/>
    <w:uiPriority w:val="59"/>
    <w:rsid w:val="00DD5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D5F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color w:val="auto"/>
      <w:bdr w:val="none" w:sz="0" w:space="0" w:color="auto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D5FB7"/>
    <w:rPr>
      <w:kern w:val="0"/>
      <w:sz w:val="22"/>
      <w:szCs w:val="22"/>
      <w:u w:color="000000"/>
      <w14:ligatures w14:val="none"/>
    </w:rPr>
  </w:style>
  <w:style w:type="character" w:customStyle="1" w:styleId="normaltextrun">
    <w:name w:val="normaltextrun"/>
    <w:basedOn w:val="Standaardalinea-lettertype"/>
    <w:rsid w:val="00DD5FB7"/>
  </w:style>
  <w:style w:type="character" w:styleId="GevolgdeHyperlink">
    <w:name w:val="FollowedHyperlink"/>
    <w:basedOn w:val="Standaardalinea-lettertype"/>
    <w:uiPriority w:val="99"/>
    <w:semiHidden/>
    <w:unhideWhenUsed/>
    <w:rsid w:val="00DD5FB7"/>
    <w:rPr>
      <w:color w:val="800080" w:themeColor="followedHyperlink"/>
      <w:u w:val="single"/>
    </w:rPr>
  </w:style>
  <w:style w:type="character" w:customStyle="1" w:styleId="cf01">
    <w:name w:val="cf01"/>
    <w:basedOn w:val="Standaardalinea-lettertype"/>
    <w:rsid w:val="00DD5FB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k - Geuke, M.E.H. (Monique)</dc:creator>
  <cp:keywords/>
  <dc:description/>
  <cp:lastModifiedBy>Valk - Geuke, M.E.H. (Monique)</cp:lastModifiedBy>
  <cp:revision>3</cp:revision>
  <dcterms:created xsi:type="dcterms:W3CDTF">2025-07-07T10:46:00Z</dcterms:created>
  <dcterms:modified xsi:type="dcterms:W3CDTF">2025-07-07T10:53:00Z</dcterms:modified>
</cp:coreProperties>
</file>